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ED2177" w:rsidRPr="000656E4" w:rsidRDefault="00522D3D" w:rsidP="00ED2177">
      <w:pPr>
        <w:numPr>
          <w:ins w:id="0" w:author="Tara Mcdaneld" w:date="2008-12-21T13:38:00Z"/>
        </w:numPr>
        <w:spacing w:line="480" w:lineRule="auto"/>
        <w:rPr>
          <w:rFonts w:ascii="Arial" w:hAnsi="Arial" w:cs="Arial"/>
          <w:b/>
          <w:bCs/>
        </w:rPr>
      </w:pPr>
      <w:r>
        <w:rPr>
          <w:rFonts w:ascii="Arial Bold" w:hAnsi="Arial Bold" w:cs="Arial"/>
          <w:b/>
        </w:rPr>
        <w:t>Additional file 2</w:t>
      </w:r>
      <w:ins w:id="1" w:author="Tara Mcdaneld" w:date="2008-12-21T13:38:00Z">
        <w:r w:rsidR="00ED2177" w:rsidRPr="00757211">
          <w:rPr>
            <w:rFonts w:ascii="Arial Bold" w:hAnsi="Arial Bold" w:cs="Arial"/>
            <w:b/>
          </w:rPr>
          <w:t xml:space="preserve">. </w:t>
        </w:r>
      </w:ins>
      <w:r w:rsidR="00305A38">
        <w:rPr>
          <w:rFonts w:ascii="Arial" w:hAnsi="Arial" w:cs="Arial"/>
          <w:bCs/>
        </w:rPr>
        <w:t>M</w:t>
      </w:r>
      <w:ins w:id="2" w:author="Tara Mcdaneld" w:date="2008-12-21T13:39:00Z">
        <w:r w:rsidR="00ED2177" w:rsidRPr="000656E4">
          <w:rPr>
            <w:rFonts w:ascii="Arial" w:hAnsi="Arial" w:cs="Arial"/>
            <w:bCs/>
          </w:rPr>
          <w:t>iR-206 sequence variation</w:t>
        </w:r>
        <w:r w:rsidR="00ED2177" w:rsidRPr="00757211">
          <w:rPr>
            <w:rFonts w:ascii="Arial" w:hAnsi="Arial" w:cs="Arial"/>
            <w:b/>
            <w:bCs/>
          </w:rPr>
          <w:t xml:space="preserve"> </w:t>
        </w:r>
      </w:ins>
    </w:p>
    <w:tbl>
      <w:tblPr>
        <w:tblW w:w="0" w:type="auto"/>
        <w:tblInd w:w="55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4680"/>
        <w:gridCol w:w="1330"/>
      </w:tblGrid>
      <w:tr w:rsidR="00ED2177" w:rsidRPr="00757211">
        <w:trPr>
          <w:cantSplit/>
          <w:tblHeader/>
          <w:ins w:id="3" w:author="Tara Mcdaneld" w:date="2008-12-21T13:40:00Z"/>
        </w:trPr>
        <w:tc>
          <w:tcPr>
            <w:tcW w:w="4680" w:type="dxa"/>
          </w:tcPr>
          <w:p w:rsidR="00ED2177" w:rsidRPr="00757211" w:rsidRDefault="00ED2177" w:rsidP="00ED2177">
            <w:pPr>
              <w:numPr>
                <w:ins w:id="4" w:author="Tara Mcdaneld" w:date="2008-12-21T13:40:00Z"/>
              </w:numPr>
              <w:rPr>
                <w:ins w:id="5" w:author="Tara Mcdaneld" w:date="2008-12-21T13:40:00Z"/>
                <w:rFonts w:ascii="Arial" w:hAnsi="Arial" w:cs="Arial"/>
                <w:b/>
              </w:rPr>
            </w:pPr>
            <w:ins w:id="6" w:author="Tara Mcdaneld" w:date="2008-12-21T13:40:00Z">
              <w:r w:rsidRPr="00757211">
                <w:rPr>
                  <w:rFonts w:ascii="Arial" w:hAnsi="Arial" w:cs="Arial"/>
                  <w:b/>
                </w:rPr>
                <w:t>Sequence</w:t>
              </w:r>
            </w:ins>
          </w:p>
        </w:tc>
        <w:tc>
          <w:tcPr>
            <w:tcW w:w="1330" w:type="dxa"/>
          </w:tcPr>
          <w:p w:rsidR="00ED2177" w:rsidRPr="00757211" w:rsidRDefault="00ED2177" w:rsidP="00ED2177">
            <w:pPr>
              <w:numPr>
                <w:ins w:id="7" w:author="Tara Mcdaneld" w:date="2008-12-21T13:40:00Z"/>
              </w:numPr>
              <w:rPr>
                <w:ins w:id="8" w:author="Tara Mcdaneld" w:date="2008-12-21T13:40:00Z"/>
                <w:rFonts w:ascii="Arial" w:hAnsi="Arial" w:cs="Arial"/>
                <w:b/>
              </w:rPr>
            </w:pPr>
            <w:ins w:id="9" w:author="Tara Mcdaneld" w:date="2008-12-21T13:40:00Z">
              <w:r w:rsidRPr="00757211">
                <w:rPr>
                  <w:rFonts w:ascii="Arial" w:hAnsi="Arial" w:cs="Arial"/>
                  <w:b/>
                </w:rPr>
                <w:t>Quantity observed</w:t>
              </w:r>
            </w:ins>
          </w:p>
        </w:tc>
      </w:tr>
      <w:tr w:rsidR="00ED2177" w:rsidRPr="00757211">
        <w:trPr>
          <w:cantSplit/>
          <w:ins w:id="10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11" w:author="Tara Mcdaneld" w:date="2008-12-21T13:40:00Z"/>
              </w:numPr>
              <w:rPr>
                <w:ins w:id="12" w:author="Tara Mcdaneld" w:date="2008-12-21T13:40:00Z"/>
                <w:rFonts w:ascii="Arial" w:hAnsi="Arial" w:cs="Arial"/>
              </w:rPr>
            </w:pPr>
            <w:ins w:id="13" w:author="Tara Mcdaneld" w:date="2008-12-21T13:40:00Z">
              <w:r w:rsidRPr="007B6133">
                <w:rPr>
                  <w:rFonts w:ascii="Arial" w:hAnsi="Arial" w:cs="Arial"/>
                  <w:rPrChange w:id="14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UG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15" w:author="Tara Mcdaneld" w:date="2008-12-21T13:40:00Z"/>
              </w:numPr>
              <w:jc w:val="right"/>
              <w:rPr>
                <w:ins w:id="16" w:author="Tara Mcdaneld" w:date="2008-12-21T13:40:00Z"/>
                <w:rFonts w:ascii="Arial" w:hAnsi="Arial" w:cs="Arial"/>
              </w:rPr>
            </w:pPr>
            <w:ins w:id="17" w:author="Tara Mcdaneld" w:date="2008-12-21T13:40:00Z">
              <w:r w:rsidRPr="007B6133">
                <w:rPr>
                  <w:rFonts w:ascii="Arial" w:hAnsi="Arial" w:cs="Arial"/>
                  <w:rPrChange w:id="18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2286</w:t>
              </w:r>
            </w:ins>
          </w:p>
        </w:tc>
      </w:tr>
      <w:tr w:rsidR="00ED2177" w:rsidRPr="00757211">
        <w:trPr>
          <w:cantSplit/>
          <w:ins w:id="19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20" w:author="Tara Mcdaneld" w:date="2008-12-21T13:40:00Z"/>
              </w:numPr>
              <w:rPr>
                <w:ins w:id="21" w:author="Tara Mcdaneld" w:date="2008-12-21T13:40:00Z"/>
                <w:rFonts w:ascii="Arial" w:hAnsi="Arial" w:cs="Arial"/>
              </w:rPr>
            </w:pPr>
            <w:ins w:id="22" w:author="Tara Mcdaneld" w:date="2008-12-21T13:40:00Z">
              <w:r w:rsidRPr="007B6133">
                <w:rPr>
                  <w:rFonts w:ascii="Arial" w:hAnsi="Arial" w:cs="Arial"/>
                  <w:rPrChange w:id="23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UGA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24" w:author="Tara Mcdaneld" w:date="2008-12-21T13:40:00Z"/>
              </w:numPr>
              <w:jc w:val="right"/>
              <w:rPr>
                <w:ins w:id="25" w:author="Tara Mcdaneld" w:date="2008-12-21T13:40:00Z"/>
                <w:rFonts w:ascii="Arial" w:hAnsi="Arial" w:cs="Arial"/>
              </w:rPr>
            </w:pPr>
            <w:ins w:id="26" w:author="Tara Mcdaneld" w:date="2008-12-21T13:40:00Z">
              <w:r w:rsidRPr="007B6133">
                <w:rPr>
                  <w:rFonts w:ascii="Arial" w:hAnsi="Arial" w:cs="Arial"/>
                  <w:rPrChange w:id="27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79</w:t>
              </w:r>
            </w:ins>
          </w:p>
        </w:tc>
      </w:tr>
      <w:tr w:rsidR="00ED2177" w:rsidRPr="00757211">
        <w:trPr>
          <w:cantSplit/>
          <w:ins w:id="28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29" w:author="Tara Mcdaneld" w:date="2008-12-21T13:40:00Z"/>
              </w:numPr>
              <w:rPr>
                <w:ins w:id="30" w:author="Tara Mcdaneld" w:date="2008-12-21T13:40:00Z"/>
                <w:rFonts w:ascii="Arial" w:hAnsi="Arial" w:cs="Arial"/>
              </w:rPr>
            </w:pPr>
            <w:ins w:id="31" w:author="Tara Mcdaneld" w:date="2008-12-21T13:40:00Z">
              <w:r w:rsidRPr="007B6133">
                <w:rPr>
                  <w:rFonts w:ascii="Arial" w:hAnsi="Arial" w:cs="Arial"/>
                  <w:rPrChange w:id="32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UGU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33" w:author="Tara Mcdaneld" w:date="2008-12-21T13:40:00Z"/>
              </w:numPr>
              <w:jc w:val="right"/>
              <w:rPr>
                <w:ins w:id="34" w:author="Tara Mcdaneld" w:date="2008-12-21T13:40:00Z"/>
                <w:rFonts w:ascii="Arial" w:hAnsi="Arial" w:cs="Arial"/>
              </w:rPr>
            </w:pPr>
            <w:ins w:id="35" w:author="Tara Mcdaneld" w:date="2008-12-21T13:40:00Z">
              <w:r w:rsidRPr="007B6133">
                <w:rPr>
                  <w:rFonts w:ascii="Arial" w:hAnsi="Arial" w:cs="Arial"/>
                  <w:rPrChange w:id="36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78</w:t>
              </w:r>
            </w:ins>
          </w:p>
        </w:tc>
      </w:tr>
      <w:tr w:rsidR="00ED2177" w:rsidRPr="00757211">
        <w:trPr>
          <w:cantSplit/>
          <w:ins w:id="37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38" w:author="Tara Mcdaneld" w:date="2008-12-21T13:40:00Z"/>
              </w:numPr>
              <w:rPr>
                <w:ins w:id="39" w:author="Tara Mcdaneld" w:date="2008-12-21T13:40:00Z"/>
                <w:rFonts w:ascii="Arial" w:hAnsi="Arial" w:cs="Arial"/>
              </w:rPr>
            </w:pPr>
            <w:ins w:id="40" w:author="Tara Mcdaneld" w:date="2008-12-21T13:40:00Z">
              <w:r w:rsidRPr="007B6133">
                <w:rPr>
                  <w:rFonts w:ascii="Arial" w:hAnsi="Arial" w:cs="Arial"/>
                  <w:rPrChange w:id="41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U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42" w:author="Tara Mcdaneld" w:date="2008-12-21T13:40:00Z"/>
              </w:numPr>
              <w:jc w:val="right"/>
              <w:rPr>
                <w:ins w:id="43" w:author="Tara Mcdaneld" w:date="2008-12-21T13:40:00Z"/>
                <w:rFonts w:ascii="Arial" w:hAnsi="Arial" w:cs="Arial"/>
              </w:rPr>
            </w:pPr>
            <w:ins w:id="44" w:author="Tara Mcdaneld" w:date="2008-12-21T13:40:00Z">
              <w:r w:rsidRPr="007B6133">
                <w:rPr>
                  <w:rFonts w:ascii="Arial" w:hAnsi="Arial" w:cs="Arial"/>
                  <w:rPrChange w:id="45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41</w:t>
              </w:r>
            </w:ins>
          </w:p>
        </w:tc>
      </w:tr>
      <w:tr w:rsidR="00ED2177" w:rsidRPr="00757211">
        <w:trPr>
          <w:cantSplit/>
          <w:ins w:id="46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47" w:author="Tara Mcdaneld" w:date="2008-12-21T13:40:00Z"/>
              </w:numPr>
              <w:rPr>
                <w:ins w:id="48" w:author="Tara Mcdaneld" w:date="2008-12-21T13:40:00Z"/>
                <w:rFonts w:ascii="Arial" w:hAnsi="Arial" w:cs="Arial"/>
              </w:rPr>
            </w:pPr>
            <w:ins w:id="49" w:author="Tara Mcdaneld" w:date="2008-12-21T13:40:00Z">
              <w:r w:rsidRPr="007B6133">
                <w:rPr>
                  <w:rFonts w:ascii="Arial" w:hAnsi="Arial" w:cs="Arial"/>
                  <w:rPrChange w:id="50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UGAU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51" w:author="Tara Mcdaneld" w:date="2008-12-21T13:40:00Z"/>
              </w:numPr>
              <w:jc w:val="right"/>
              <w:rPr>
                <w:ins w:id="52" w:author="Tara Mcdaneld" w:date="2008-12-21T13:40:00Z"/>
                <w:rFonts w:ascii="Arial" w:hAnsi="Arial" w:cs="Arial"/>
              </w:rPr>
            </w:pPr>
            <w:ins w:id="53" w:author="Tara Mcdaneld" w:date="2008-12-21T13:40:00Z">
              <w:r w:rsidRPr="007B6133">
                <w:rPr>
                  <w:rFonts w:ascii="Arial" w:hAnsi="Arial" w:cs="Arial"/>
                  <w:rPrChange w:id="54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34</w:t>
              </w:r>
            </w:ins>
          </w:p>
        </w:tc>
      </w:tr>
      <w:tr w:rsidR="00ED2177" w:rsidRPr="00757211">
        <w:trPr>
          <w:cantSplit/>
          <w:ins w:id="55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56" w:author="Tara Mcdaneld" w:date="2008-12-21T13:40:00Z"/>
              </w:numPr>
              <w:rPr>
                <w:ins w:id="57" w:author="Tara Mcdaneld" w:date="2008-12-21T13:40:00Z"/>
                <w:rFonts w:ascii="Arial" w:hAnsi="Arial" w:cs="Arial"/>
              </w:rPr>
            </w:pPr>
            <w:ins w:id="58" w:author="Tara Mcdaneld" w:date="2008-12-21T13:40:00Z">
              <w:r w:rsidRPr="007B6133">
                <w:rPr>
                  <w:rFonts w:ascii="Arial" w:hAnsi="Arial" w:cs="Arial"/>
                  <w:rPrChange w:id="59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UG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60" w:author="Tara Mcdaneld" w:date="2008-12-21T13:40:00Z"/>
              </w:numPr>
              <w:jc w:val="right"/>
              <w:rPr>
                <w:ins w:id="61" w:author="Tara Mcdaneld" w:date="2008-12-21T13:40:00Z"/>
                <w:rFonts w:ascii="Arial" w:hAnsi="Arial" w:cs="Arial"/>
              </w:rPr>
            </w:pPr>
            <w:ins w:id="62" w:author="Tara Mcdaneld" w:date="2008-12-21T13:40:00Z">
              <w:r w:rsidRPr="007B6133">
                <w:rPr>
                  <w:rFonts w:ascii="Arial" w:hAnsi="Arial" w:cs="Arial"/>
                  <w:rPrChange w:id="63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15</w:t>
              </w:r>
            </w:ins>
          </w:p>
        </w:tc>
      </w:tr>
      <w:tr w:rsidR="00ED2177" w:rsidRPr="00757211">
        <w:trPr>
          <w:cantSplit/>
          <w:ins w:id="64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65" w:author="Tara Mcdaneld" w:date="2008-12-21T13:40:00Z"/>
              </w:numPr>
              <w:rPr>
                <w:ins w:id="66" w:author="Tara Mcdaneld" w:date="2008-12-21T13:40:00Z"/>
                <w:rFonts w:ascii="Arial" w:hAnsi="Arial" w:cs="Arial"/>
              </w:rPr>
            </w:pPr>
            <w:ins w:id="67" w:author="Tara Mcdaneld" w:date="2008-12-21T13:40:00Z">
              <w:r w:rsidRPr="007B6133">
                <w:rPr>
                  <w:rFonts w:ascii="Arial" w:hAnsi="Arial" w:cs="Arial"/>
                  <w:rPrChange w:id="68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UG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69" w:author="Tara Mcdaneld" w:date="2008-12-21T13:40:00Z"/>
              </w:numPr>
              <w:jc w:val="right"/>
              <w:rPr>
                <w:ins w:id="70" w:author="Tara Mcdaneld" w:date="2008-12-21T13:40:00Z"/>
                <w:rFonts w:ascii="Arial" w:hAnsi="Arial" w:cs="Arial"/>
              </w:rPr>
            </w:pPr>
            <w:ins w:id="71" w:author="Tara Mcdaneld" w:date="2008-12-21T13:40:00Z">
              <w:r w:rsidRPr="007B6133">
                <w:rPr>
                  <w:rFonts w:ascii="Arial" w:hAnsi="Arial" w:cs="Arial"/>
                  <w:rPrChange w:id="72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13</w:t>
              </w:r>
            </w:ins>
          </w:p>
        </w:tc>
      </w:tr>
      <w:tr w:rsidR="00ED2177" w:rsidRPr="00757211">
        <w:trPr>
          <w:cantSplit/>
          <w:ins w:id="73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74" w:author="Tara Mcdaneld" w:date="2008-12-21T13:40:00Z"/>
              </w:numPr>
              <w:rPr>
                <w:ins w:id="75" w:author="Tara Mcdaneld" w:date="2008-12-21T13:40:00Z"/>
                <w:rFonts w:ascii="Arial" w:hAnsi="Arial" w:cs="Arial"/>
              </w:rPr>
            </w:pPr>
            <w:ins w:id="76" w:author="Tara Mcdaneld" w:date="2008-12-21T13:40:00Z">
              <w:r w:rsidRPr="007B6133">
                <w:rPr>
                  <w:rFonts w:ascii="Arial" w:hAnsi="Arial" w:cs="Arial"/>
                  <w:rPrChange w:id="77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U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78" w:author="Tara Mcdaneld" w:date="2008-12-21T13:40:00Z"/>
              </w:numPr>
              <w:jc w:val="right"/>
              <w:rPr>
                <w:ins w:id="79" w:author="Tara Mcdaneld" w:date="2008-12-21T13:40:00Z"/>
                <w:rFonts w:ascii="Arial" w:hAnsi="Arial" w:cs="Arial"/>
              </w:rPr>
            </w:pPr>
            <w:ins w:id="80" w:author="Tara Mcdaneld" w:date="2008-12-21T13:40:00Z">
              <w:r w:rsidRPr="007B6133">
                <w:rPr>
                  <w:rFonts w:ascii="Arial" w:hAnsi="Arial" w:cs="Arial"/>
                  <w:rPrChange w:id="81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9</w:t>
              </w:r>
            </w:ins>
          </w:p>
        </w:tc>
      </w:tr>
      <w:tr w:rsidR="00ED2177" w:rsidRPr="00757211">
        <w:trPr>
          <w:cantSplit/>
          <w:ins w:id="82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83" w:author="Tara Mcdaneld" w:date="2008-12-21T13:40:00Z"/>
              </w:numPr>
              <w:rPr>
                <w:ins w:id="84" w:author="Tara Mcdaneld" w:date="2008-12-21T13:40:00Z"/>
                <w:rFonts w:ascii="Arial" w:hAnsi="Arial" w:cs="Arial"/>
              </w:rPr>
            </w:pPr>
            <w:ins w:id="85" w:author="Tara Mcdaneld" w:date="2008-12-21T13:40:00Z">
              <w:r w:rsidRPr="007B6133">
                <w:rPr>
                  <w:rFonts w:ascii="Arial" w:hAnsi="Arial" w:cs="Arial"/>
                  <w:rPrChange w:id="86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UGG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87" w:author="Tara Mcdaneld" w:date="2008-12-21T13:40:00Z"/>
              </w:numPr>
              <w:jc w:val="right"/>
              <w:rPr>
                <w:ins w:id="88" w:author="Tara Mcdaneld" w:date="2008-12-21T13:40:00Z"/>
                <w:rFonts w:ascii="Arial" w:hAnsi="Arial" w:cs="Arial"/>
              </w:rPr>
            </w:pPr>
            <w:ins w:id="89" w:author="Tara Mcdaneld" w:date="2008-12-21T13:40:00Z">
              <w:r w:rsidRPr="007B6133">
                <w:rPr>
                  <w:rFonts w:ascii="Arial" w:hAnsi="Arial" w:cs="Arial"/>
                  <w:rPrChange w:id="90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8</w:t>
              </w:r>
            </w:ins>
          </w:p>
        </w:tc>
      </w:tr>
      <w:tr w:rsidR="00ED2177" w:rsidRPr="00757211">
        <w:trPr>
          <w:cantSplit/>
          <w:ins w:id="91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92" w:author="Tara Mcdaneld" w:date="2008-12-21T13:40:00Z"/>
              </w:numPr>
              <w:rPr>
                <w:ins w:id="93" w:author="Tara Mcdaneld" w:date="2008-12-21T13:40:00Z"/>
                <w:rFonts w:ascii="Arial" w:hAnsi="Arial" w:cs="Arial"/>
              </w:rPr>
            </w:pPr>
            <w:ins w:id="94" w:author="Tara Mcdaneld" w:date="2008-12-21T13:40:00Z">
              <w:r w:rsidRPr="007B6133">
                <w:rPr>
                  <w:rFonts w:ascii="Arial" w:hAnsi="Arial" w:cs="Arial"/>
                  <w:rPrChange w:id="95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CGGAAUGUAAGGAAGUGUGUG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96" w:author="Tara Mcdaneld" w:date="2008-12-21T13:40:00Z"/>
              </w:numPr>
              <w:jc w:val="right"/>
              <w:rPr>
                <w:ins w:id="97" w:author="Tara Mcdaneld" w:date="2008-12-21T13:40:00Z"/>
                <w:rFonts w:ascii="Arial" w:hAnsi="Arial" w:cs="Arial"/>
              </w:rPr>
            </w:pPr>
            <w:ins w:id="98" w:author="Tara Mcdaneld" w:date="2008-12-21T13:40:00Z">
              <w:r w:rsidRPr="007B6133">
                <w:rPr>
                  <w:rFonts w:ascii="Arial" w:hAnsi="Arial" w:cs="Arial"/>
                  <w:rPrChange w:id="99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7</w:t>
              </w:r>
            </w:ins>
          </w:p>
        </w:tc>
      </w:tr>
      <w:tr w:rsidR="00ED2177" w:rsidRPr="00757211">
        <w:trPr>
          <w:cantSplit/>
          <w:ins w:id="100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101" w:author="Tara Mcdaneld" w:date="2008-12-21T13:40:00Z"/>
              </w:numPr>
              <w:rPr>
                <w:ins w:id="102" w:author="Tara Mcdaneld" w:date="2008-12-21T13:40:00Z"/>
                <w:rFonts w:ascii="Arial" w:hAnsi="Arial" w:cs="Arial"/>
              </w:rPr>
            </w:pPr>
            <w:ins w:id="103" w:author="Tara Mcdaneld" w:date="2008-12-21T13:40:00Z">
              <w:r w:rsidRPr="007B6133">
                <w:rPr>
                  <w:rFonts w:ascii="Arial" w:hAnsi="Arial" w:cs="Arial"/>
                  <w:rPrChange w:id="104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GGGAAUGUAAGGAAGUGUGUG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105" w:author="Tara Mcdaneld" w:date="2008-12-21T13:40:00Z"/>
              </w:numPr>
              <w:jc w:val="right"/>
              <w:rPr>
                <w:ins w:id="106" w:author="Tara Mcdaneld" w:date="2008-12-21T13:40:00Z"/>
                <w:rFonts w:ascii="Arial" w:hAnsi="Arial" w:cs="Arial"/>
              </w:rPr>
            </w:pPr>
            <w:ins w:id="107" w:author="Tara Mcdaneld" w:date="2008-12-21T13:40:00Z">
              <w:r w:rsidRPr="007B6133">
                <w:rPr>
                  <w:rFonts w:ascii="Arial" w:hAnsi="Arial" w:cs="Arial"/>
                  <w:rPrChange w:id="108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5</w:t>
              </w:r>
            </w:ins>
          </w:p>
        </w:tc>
      </w:tr>
      <w:tr w:rsidR="00ED2177" w:rsidRPr="00757211">
        <w:trPr>
          <w:cantSplit/>
          <w:ins w:id="109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110" w:author="Tara Mcdaneld" w:date="2008-12-21T13:40:00Z"/>
              </w:numPr>
              <w:rPr>
                <w:ins w:id="111" w:author="Tara Mcdaneld" w:date="2008-12-21T13:40:00Z"/>
                <w:rFonts w:ascii="Arial" w:hAnsi="Arial" w:cs="Arial"/>
              </w:rPr>
            </w:pPr>
            <w:ins w:id="112" w:author="Tara Mcdaneld" w:date="2008-12-21T13:40:00Z">
              <w:r w:rsidRPr="007B6133">
                <w:rPr>
                  <w:rFonts w:ascii="Arial" w:hAnsi="Arial" w:cs="Arial"/>
                  <w:rPrChange w:id="113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UC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114" w:author="Tara Mcdaneld" w:date="2008-12-21T13:40:00Z"/>
              </w:numPr>
              <w:jc w:val="right"/>
              <w:rPr>
                <w:ins w:id="115" w:author="Tara Mcdaneld" w:date="2008-12-21T13:40:00Z"/>
                <w:rFonts w:ascii="Arial" w:hAnsi="Arial" w:cs="Arial"/>
              </w:rPr>
            </w:pPr>
            <w:ins w:id="116" w:author="Tara Mcdaneld" w:date="2008-12-21T13:40:00Z">
              <w:r w:rsidRPr="007B6133">
                <w:rPr>
                  <w:rFonts w:ascii="Arial" w:hAnsi="Arial" w:cs="Arial"/>
                  <w:rPrChange w:id="117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5</w:t>
              </w:r>
            </w:ins>
          </w:p>
        </w:tc>
      </w:tr>
      <w:tr w:rsidR="00ED2177" w:rsidRPr="00757211">
        <w:trPr>
          <w:cantSplit/>
          <w:ins w:id="118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119" w:author="Tara Mcdaneld" w:date="2008-12-21T13:40:00Z"/>
              </w:numPr>
              <w:rPr>
                <w:ins w:id="120" w:author="Tara Mcdaneld" w:date="2008-12-21T13:40:00Z"/>
                <w:rFonts w:ascii="Arial" w:hAnsi="Arial" w:cs="Arial"/>
              </w:rPr>
            </w:pPr>
            <w:ins w:id="121" w:author="Tara Mcdaneld" w:date="2008-12-21T13:40:00Z">
              <w:r w:rsidRPr="007B6133">
                <w:rPr>
                  <w:rFonts w:ascii="Arial" w:hAnsi="Arial" w:cs="Arial"/>
                  <w:rPrChange w:id="122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CG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123" w:author="Tara Mcdaneld" w:date="2008-12-21T13:40:00Z"/>
              </w:numPr>
              <w:jc w:val="right"/>
              <w:rPr>
                <w:ins w:id="124" w:author="Tara Mcdaneld" w:date="2008-12-21T13:40:00Z"/>
                <w:rFonts w:ascii="Arial" w:hAnsi="Arial" w:cs="Arial"/>
              </w:rPr>
            </w:pPr>
            <w:ins w:id="125" w:author="Tara Mcdaneld" w:date="2008-12-21T13:40:00Z">
              <w:r w:rsidRPr="007B6133">
                <w:rPr>
                  <w:rFonts w:ascii="Arial" w:hAnsi="Arial" w:cs="Arial"/>
                  <w:rPrChange w:id="126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4</w:t>
              </w:r>
            </w:ins>
          </w:p>
        </w:tc>
      </w:tr>
      <w:tr w:rsidR="00ED2177" w:rsidRPr="00757211">
        <w:trPr>
          <w:cantSplit/>
          <w:ins w:id="127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128" w:author="Tara Mcdaneld" w:date="2008-12-21T13:40:00Z"/>
              </w:numPr>
              <w:rPr>
                <w:ins w:id="129" w:author="Tara Mcdaneld" w:date="2008-12-21T13:40:00Z"/>
                <w:rFonts w:ascii="Arial" w:hAnsi="Arial" w:cs="Arial"/>
              </w:rPr>
            </w:pPr>
            <w:ins w:id="130" w:author="Tara Mcdaneld" w:date="2008-12-21T13:40:00Z">
              <w:r w:rsidRPr="007B6133">
                <w:rPr>
                  <w:rFonts w:ascii="Arial" w:hAnsi="Arial" w:cs="Arial"/>
                  <w:rPrChange w:id="131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UGUU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132" w:author="Tara Mcdaneld" w:date="2008-12-21T13:40:00Z"/>
              </w:numPr>
              <w:jc w:val="right"/>
              <w:rPr>
                <w:ins w:id="133" w:author="Tara Mcdaneld" w:date="2008-12-21T13:40:00Z"/>
                <w:rFonts w:ascii="Arial" w:hAnsi="Arial" w:cs="Arial"/>
              </w:rPr>
            </w:pPr>
            <w:ins w:id="134" w:author="Tara Mcdaneld" w:date="2008-12-21T13:40:00Z">
              <w:r w:rsidRPr="007B6133">
                <w:rPr>
                  <w:rFonts w:ascii="Arial" w:hAnsi="Arial" w:cs="Arial"/>
                  <w:rPrChange w:id="135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4</w:t>
              </w:r>
            </w:ins>
          </w:p>
        </w:tc>
      </w:tr>
      <w:tr w:rsidR="00ED2177" w:rsidRPr="00757211">
        <w:trPr>
          <w:cantSplit/>
          <w:ins w:id="136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137" w:author="Tara Mcdaneld" w:date="2008-12-21T13:40:00Z"/>
              </w:numPr>
              <w:rPr>
                <w:ins w:id="138" w:author="Tara Mcdaneld" w:date="2008-12-21T13:40:00Z"/>
                <w:rFonts w:ascii="Arial" w:hAnsi="Arial" w:cs="Arial"/>
              </w:rPr>
            </w:pPr>
            <w:ins w:id="139" w:author="Tara Mcdaneld" w:date="2008-12-21T13:40:00Z">
              <w:r w:rsidRPr="007B6133">
                <w:rPr>
                  <w:rFonts w:ascii="Arial" w:hAnsi="Arial" w:cs="Arial"/>
                  <w:rPrChange w:id="140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AAAUGUAAGGAAGUGUGUG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141" w:author="Tara Mcdaneld" w:date="2008-12-21T13:40:00Z"/>
              </w:numPr>
              <w:jc w:val="right"/>
              <w:rPr>
                <w:ins w:id="142" w:author="Tara Mcdaneld" w:date="2008-12-21T13:40:00Z"/>
                <w:rFonts w:ascii="Arial" w:hAnsi="Arial" w:cs="Arial"/>
              </w:rPr>
            </w:pPr>
            <w:ins w:id="143" w:author="Tara Mcdaneld" w:date="2008-12-21T13:40:00Z">
              <w:r w:rsidRPr="007B6133">
                <w:rPr>
                  <w:rFonts w:ascii="Arial" w:hAnsi="Arial" w:cs="Arial"/>
                  <w:rPrChange w:id="144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3</w:t>
              </w:r>
            </w:ins>
          </w:p>
        </w:tc>
      </w:tr>
      <w:tr w:rsidR="00ED2177" w:rsidRPr="00757211">
        <w:trPr>
          <w:cantSplit/>
          <w:ins w:id="145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146" w:author="Tara Mcdaneld" w:date="2008-12-21T13:40:00Z"/>
              </w:numPr>
              <w:rPr>
                <w:ins w:id="147" w:author="Tara Mcdaneld" w:date="2008-12-21T13:40:00Z"/>
                <w:rFonts w:ascii="Arial" w:hAnsi="Arial" w:cs="Arial"/>
              </w:rPr>
            </w:pPr>
            <w:ins w:id="148" w:author="Tara Mcdaneld" w:date="2008-12-21T13:40:00Z">
              <w:r w:rsidRPr="007B6133">
                <w:rPr>
                  <w:rFonts w:ascii="Arial" w:hAnsi="Arial" w:cs="Arial"/>
                  <w:rPrChange w:id="149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CAAUGUAAGGAAGUGUGUG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150" w:author="Tara Mcdaneld" w:date="2008-12-21T13:40:00Z"/>
              </w:numPr>
              <w:jc w:val="right"/>
              <w:rPr>
                <w:ins w:id="151" w:author="Tara Mcdaneld" w:date="2008-12-21T13:40:00Z"/>
                <w:rFonts w:ascii="Arial" w:hAnsi="Arial" w:cs="Arial"/>
              </w:rPr>
            </w:pPr>
            <w:ins w:id="152" w:author="Tara Mcdaneld" w:date="2008-12-21T13:40:00Z">
              <w:r w:rsidRPr="007B6133">
                <w:rPr>
                  <w:rFonts w:ascii="Arial" w:hAnsi="Arial" w:cs="Arial"/>
                  <w:rPrChange w:id="153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3</w:t>
              </w:r>
            </w:ins>
          </w:p>
        </w:tc>
      </w:tr>
      <w:tr w:rsidR="00ED2177" w:rsidRPr="00757211">
        <w:trPr>
          <w:cantSplit/>
          <w:ins w:id="154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155" w:author="Tara Mcdaneld" w:date="2008-12-21T13:40:00Z"/>
              </w:numPr>
              <w:rPr>
                <w:ins w:id="156" w:author="Tara Mcdaneld" w:date="2008-12-21T13:40:00Z"/>
                <w:rFonts w:ascii="Arial" w:hAnsi="Arial" w:cs="Arial"/>
              </w:rPr>
            </w:pPr>
            <w:ins w:id="157" w:author="Tara Mcdaneld" w:date="2008-12-21T13:40:00Z">
              <w:r w:rsidRPr="007B6133">
                <w:rPr>
                  <w:rFonts w:ascii="Arial" w:hAnsi="Arial" w:cs="Arial"/>
                  <w:rPrChange w:id="158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CGUG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159" w:author="Tara Mcdaneld" w:date="2008-12-21T13:40:00Z"/>
              </w:numPr>
              <w:jc w:val="right"/>
              <w:rPr>
                <w:ins w:id="160" w:author="Tara Mcdaneld" w:date="2008-12-21T13:40:00Z"/>
                <w:rFonts w:ascii="Arial" w:hAnsi="Arial" w:cs="Arial"/>
              </w:rPr>
            </w:pPr>
            <w:ins w:id="161" w:author="Tara Mcdaneld" w:date="2008-12-21T13:40:00Z">
              <w:r w:rsidRPr="007B6133">
                <w:rPr>
                  <w:rFonts w:ascii="Arial" w:hAnsi="Arial" w:cs="Arial"/>
                  <w:rPrChange w:id="162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3</w:t>
              </w:r>
            </w:ins>
          </w:p>
        </w:tc>
      </w:tr>
      <w:tr w:rsidR="00ED2177" w:rsidRPr="00757211">
        <w:trPr>
          <w:cantSplit/>
          <w:ins w:id="163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164" w:author="Tara Mcdaneld" w:date="2008-12-21T13:40:00Z"/>
              </w:numPr>
              <w:rPr>
                <w:ins w:id="165" w:author="Tara Mcdaneld" w:date="2008-12-21T13:40:00Z"/>
                <w:rFonts w:ascii="Arial" w:hAnsi="Arial" w:cs="Arial"/>
              </w:rPr>
            </w:pPr>
            <w:ins w:id="166" w:author="Tara Mcdaneld" w:date="2008-12-21T13:40:00Z">
              <w:r w:rsidRPr="007B6133">
                <w:rPr>
                  <w:rFonts w:ascii="Arial" w:hAnsi="Arial" w:cs="Arial"/>
                  <w:rPrChange w:id="167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UA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168" w:author="Tara Mcdaneld" w:date="2008-12-21T13:40:00Z"/>
              </w:numPr>
              <w:jc w:val="right"/>
              <w:rPr>
                <w:ins w:id="169" w:author="Tara Mcdaneld" w:date="2008-12-21T13:40:00Z"/>
                <w:rFonts w:ascii="Arial" w:hAnsi="Arial" w:cs="Arial"/>
              </w:rPr>
            </w:pPr>
            <w:ins w:id="170" w:author="Tara Mcdaneld" w:date="2008-12-21T13:40:00Z">
              <w:r w:rsidRPr="007B6133">
                <w:rPr>
                  <w:rFonts w:ascii="Arial" w:hAnsi="Arial" w:cs="Arial"/>
                  <w:rPrChange w:id="171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3</w:t>
              </w:r>
            </w:ins>
          </w:p>
        </w:tc>
      </w:tr>
      <w:tr w:rsidR="00ED2177" w:rsidRPr="00757211">
        <w:trPr>
          <w:cantSplit/>
          <w:ins w:id="172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173" w:author="Tara Mcdaneld" w:date="2008-12-21T13:40:00Z"/>
              </w:numPr>
              <w:rPr>
                <w:ins w:id="174" w:author="Tara Mcdaneld" w:date="2008-12-21T13:40:00Z"/>
                <w:rFonts w:ascii="Arial" w:hAnsi="Arial" w:cs="Arial"/>
              </w:rPr>
            </w:pPr>
            <w:ins w:id="175" w:author="Tara Mcdaneld" w:date="2008-12-21T13:40:00Z">
              <w:r w:rsidRPr="007B6133">
                <w:rPr>
                  <w:rFonts w:ascii="Arial" w:hAnsi="Arial" w:cs="Arial"/>
                  <w:rPrChange w:id="176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UGAA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177" w:author="Tara Mcdaneld" w:date="2008-12-21T13:40:00Z"/>
              </w:numPr>
              <w:jc w:val="right"/>
              <w:rPr>
                <w:ins w:id="178" w:author="Tara Mcdaneld" w:date="2008-12-21T13:40:00Z"/>
                <w:rFonts w:ascii="Arial" w:hAnsi="Arial" w:cs="Arial"/>
              </w:rPr>
            </w:pPr>
            <w:ins w:id="179" w:author="Tara Mcdaneld" w:date="2008-12-21T13:40:00Z">
              <w:r w:rsidRPr="007B6133">
                <w:rPr>
                  <w:rFonts w:ascii="Arial" w:hAnsi="Arial" w:cs="Arial"/>
                  <w:rPrChange w:id="180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3</w:t>
              </w:r>
            </w:ins>
          </w:p>
        </w:tc>
      </w:tr>
      <w:tr w:rsidR="00ED2177" w:rsidRPr="00757211">
        <w:trPr>
          <w:cantSplit/>
          <w:ins w:id="181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182" w:author="Tara Mcdaneld" w:date="2008-12-21T13:40:00Z"/>
              </w:numPr>
              <w:rPr>
                <w:ins w:id="183" w:author="Tara Mcdaneld" w:date="2008-12-21T13:40:00Z"/>
                <w:rFonts w:ascii="Arial" w:hAnsi="Arial" w:cs="Arial"/>
              </w:rPr>
            </w:pPr>
            <w:ins w:id="184" w:author="Tara Mcdaneld" w:date="2008-12-21T13:40:00Z">
              <w:r w:rsidRPr="007B6133">
                <w:rPr>
                  <w:rFonts w:ascii="Arial" w:hAnsi="Arial" w:cs="Arial"/>
                  <w:rPrChange w:id="185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UGC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186" w:author="Tara Mcdaneld" w:date="2008-12-21T13:40:00Z"/>
              </w:numPr>
              <w:jc w:val="right"/>
              <w:rPr>
                <w:ins w:id="187" w:author="Tara Mcdaneld" w:date="2008-12-21T13:40:00Z"/>
                <w:rFonts w:ascii="Arial" w:hAnsi="Arial" w:cs="Arial"/>
              </w:rPr>
            </w:pPr>
            <w:ins w:id="188" w:author="Tara Mcdaneld" w:date="2008-12-21T13:40:00Z">
              <w:r w:rsidRPr="007B6133">
                <w:rPr>
                  <w:rFonts w:ascii="Arial" w:hAnsi="Arial" w:cs="Arial"/>
                  <w:rPrChange w:id="189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3</w:t>
              </w:r>
            </w:ins>
          </w:p>
        </w:tc>
      </w:tr>
      <w:tr w:rsidR="00ED2177" w:rsidRPr="00757211">
        <w:trPr>
          <w:cantSplit/>
          <w:ins w:id="190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191" w:author="Tara Mcdaneld" w:date="2008-12-21T13:40:00Z"/>
              </w:numPr>
              <w:rPr>
                <w:ins w:id="192" w:author="Tara Mcdaneld" w:date="2008-12-21T13:40:00Z"/>
                <w:rFonts w:ascii="Arial" w:hAnsi="Arial" w:cs="Arial"/>
              </w:rPr>
            </w:pPr>
            <w:ins w:id="193" w:author="Tara Mcdaneld" w:date="2008-12-21T13:40:00Z">
              <w:r w:rsidRPr="007B6133">
                <w:rPr>
                  <w:rFonts w:ascii="Arial" w:hAnsi="Arial" w:cs="Arial"/>
                  <w:rPrChange w:id="194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UGAAUGUAAGGAAGUGUGUG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195" w:author="Tara Mcdaneld" w:date="2008-12-21T13:40:00Z"/>
              </w:numPr>
              <w:jc w:val="right"/>
              <w:rPr>
                <w:ins w:id="196" w:author="Tara Mcdaneld" w:date="2008-12-21T13:40:00Z"/>
                <w:rFonts w:ascii="Arial" w:hAnsi="Arial" w:cs="Arial"/>
              </w:rPr>
            </w:pPr>
            <w:ins w:id="197" w:author="Tara Mcdaneld" w:date="2008-12-21T13:40:00Z">
              <w:r w:rsidRPr="007B6133">
                <w:rPr>
                  <w:rFonts w:ascii="Arial" w:hAnsi="Arial" w:cs="Arial"/>
                  <w:rPrChange w:id="198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3</w:t>
              </w:r>
            </w:ins>
          </w:p>
        </w:tc>
      </w:tr>
      <w:tr w:rsidR="00ED2177" w:rsidRPr="00757211">
        <w:trPr>
          <w:cantSplit/>
          <w:ins w:id="199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200" w:author="Tara Mcdaneld" w:date="2008-12-21T13:40:00Z"/>
              </w:numPr>
              <w:rPr>
                <w:ins w:id="201" w:author="Tara Mcdaneld" w:date="2008-12-21T13:40:00Z"/>
                <w:rFonts w:ascii="Arial" w:hAnsi="Arial" w:cs="Arial"/>
              </w:rPr>
            </w:pPr>
            <w:ins w:id="202" w:author="Tara Mcdaneld" w:date="2008-12-21T13:40:00Z">
              <w:r w:rsidRPr="007B6133">
                <w:rPr>
                  <w:rFonts w:ascii="Arial" w:hAnsi="Arial" w:cs="Arial"/>
                  <w:rPrChange w:id="203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GGAAUGUAAGGAAGUGUGUG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204" w:author="Tara Mcdaneld" w:date="2008-12-21T13:40:00Z"/>
              </w:numPr>
              <w:jc w:val="right"/>
              <w:rPr>
                <w:ins w:id="205" w:author="Tara Mcdaneld" w:date="2008-12-21T13:40:00Z"/>
                <w:rFonts w:ascii="Arial" w:hAnsi="Arial" w:cs="Arial"/>
              </w:rPr>
            </w:pPr>
            <w:ins w:id="206" w:author="Tara Mcdaneld" w:date="2008-12-21T13:40:00Z">
              <w:r w:rsidRPr="007B6133">
                <w:rPr>
                  <w:rFonts w:ascii="Arial" w:hAnsi="Arial" w:cs="Arial"/>
                  <w:rPrChange w:id="207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2</w:t>
              </w:r>
            </w:ins>
          </w:p>
        </w:tc>
      </w:tr>
      <w:tr w:rsidR="00ED2177" w:rsidRPr="00757211">
        <w:trPr>
          <w:cantSplit/>
          <w:ins w:id="208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209" w:author="Tara Mcdaneld" w:date="2008-12-21T13:40:00Z"/>
              </w:numPr>
              <w:rPr>
                <w:ins w:id="210" w:author="Tara Mcdaneld" w:date="2008-12-21T13:40:00Z"/>
                <w:rFonts w:ascii="Arial" w:hAnsi="Arial" w:cs="Arial"/>
              </w:rPr>
            </w:pPr>
            <w:ins w:id="211" w:author="Tara Mcdaneld" w:date="2008-12-21T13:40:00Z">
              <w:r w:rsidRPr="007B6133">
                <w:rPr>
                  <w:rFonts w:ascii="Arial" w:hAnsi="Arial" w:cs="Arial"/>
                  <w:rPrChange w:id="212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213" w:author="Tara Mcdaneld" w:date="2008-12-21T13:40:00Z"/>
              </w:numPr>
              <w:jc w:val="right"/>
              <w:rPr>
                <w:ins w:id="214" w:author="Tara Mcdaneld" w:date="2008-12-21T13:40:00Z"/>
                <w:rFonts w:ascii="Arial" w:hAnsi="Arial" w:cs="Arial"/>
              </w:rPr>
            </w:pPr>
            <w:ins w:id="215" w:author="Tara Mcdaneld" w:date="2008-12-21T13:40:00Z">
              <w:r w:rsidRPr="007B6133">
                <w:rPr>
                  <w:rFonts w:ascii="Arial" w:hAnsi="Arial" w:cs="Arial"/>
                  <w:rPrChange w:id="216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2</w:t>
              </w:r>
            </w:ins>
          </w:p>
        </w:tc>
      </w:tr>
      <w:tr w:rsidR="00ED2177" w:rsidRPr="00757211">
        <w:trPr>
          <w:cantSplit/>
          <w:ins w:id="217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218" w:author="Tara Mcdaneld" w:date="2008-12-21T13:40:00Z"/>
              </w:numPr>
              <w:rPr>
                <w:ins w:id="219" w:author="Tara Mcdaneld" w:date="2008-12-21T13:40:00Z"/>
                <w:rFonts w:ascii="Arial" w:hAnsi="Arial" w:cs="Arial"/>
              </w:rPr>
            </w:pPr>
            <w:ins w:id="220" w:author="Tara Mcdaneld" w:date="2008-12-21T13:40:00Z">
              <w:r w:rsidRPr="007B6133">
                <w:rPr>
                  <w:rFonts w:ascii="Arial" w:hAnsi="Arial" w:cs="Arial"/>
                  <w:rPrChange w:id="221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AUG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222" w:author="Tara Mcdaneld" w:date="2008-12-21T13:40:00Z"/>
              </w:numPr>
              <w:jc w:val="right"/>
              <w:rPr>
                <w:ins w:id="223" w:author="Tara Mcdaneld" w:date="2008-12-21T13:40:00Z"/>
                <w:rFonts w:ascii="Arial" w:hAnsi="Arial" w:cs="Arial"/>
              </w:rPr>
            </w:pPr>
            <w:ins w:id="224" w:author="Tara Mcdaneld" w:date="2008-12-21T13:40:00Z">
              <w:r w:rsidRPr="007B6133">
                <w:rPr>
                  <w:rFonts w:ascii="Arial" w:hAnsi="Arial" w:cs="Arial"/>
                  <w:rPrChange w:id="225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2</w:t>
              </w:r>
            </w:ins>
          </w:p>
        </w:tc>
      </w:tr>
      <w:tr w:rsidR="00ED2177" w:rsidRPr="00757211">
        <w:trPr>
          <w:cantSplit/>
          <w:ins w:id="226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227" w:author="Tara Mcdaneld" w:date="2008-12-21T13:40:00Z"/>
              </w:numPr>
              <w:rPr>
                <w:ins w:id="228" w:author="Tara Mcdaneld" w:date="2008-12-21T13:40:00Z"/>
                <w:rFonts w:ascii="Arial" w:hAnsi="Arial" w:cs="Arial"/>
              </w:rPr>
            </w:pPr>
            <w:ins w:id="229" w:author="Tara Mcdaneld" w:date="2008-12-21T13:40:00Z">
              <w:r w:rsidRPr="007B6133">
                <w:rPr>
                  <w:rFonts w:ascii="Arial" w:hAnsi="Arial" w:cs="Arial"/>
                  <w:rPrChange w:id="230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231" w:author="Tara Mcdaneld" w:date="2008-12-21T13:40:00Z"/>
              </w:numPr>
              <w:jc w:val="right"/>
              <w:rPr>
                <w:ins w:id="232" w:author="Tara Mcdaneld" w:date="2008-12-21T13:40:00Z"/>
                <w:rFonts w:ascii="Arial" w:hAnsi="Arial" w:cs="Arial"/>
              </w:rPr>
            </w:pPr>
            <w:ins w:id="233" w:author="Tara Mcdaneld" w:date="2008-12-21T13:40:00Z">
              <w:r w:rsidRPr="007B6133">
                <w:rPr>
                  <w:rFonts w:ascii="Arial" w:hAnsi="Arial" w:cs="Arial"/>
                  <w:rPrChange w:id="234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2</w:t>
              </w:r>
            </w:ins>
          </w:p>
        </w:tc>
      </w:tr>
      <w:tr w:rsidR="00ED2177" w:rsidRPr="00757211">
        <w:trPr>
          <w:cantSplit/>
          <w:ins w:id="235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236" w:author="Tara Mcdaneld" w:date="2008-12-21T13:40:00Z"/>
              </w:numPr>
              <w:rPr>
                <w:ins w:id="237" w:author="Tara Mcdaneld" w:date="2008-12-21T13:40:00Z"/>
                <w:rFonts w:ascii="Arial" w:hAnsi="Arial" w:cs="Arial"/>
              </w:rPr>
            </w:pPr>
            <w:ins w:id="238" w:author="Tara Mcdaneld" w:date="2008-12-21T13:40:00Z">
              <w:r w:rsidRPr="007B6133">
                <w:rPr>
                  <w:rFonts w:ascii="Arial" w:hAnsi="Arial" w:cs="Arial"/>
                  <w:rPrChange w:id="239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UAU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240" w:author="Tara Mcdaneld" w:date="2008-12-21T13:40:00Z"/>
              </w:numPr>
              <w:jc w:val="right"/>
              <w:rPr>
                <w:ins w:id="241" w:author="Tara Mcdaneld" w:date="2008-12-21T13:40:00Z"/>
                <w:rFonts w:ascii="Arial" w:hAnsi="Arial" w:cs="Arial"/>
              </w:rPr>
            </w:pPr>
            <w:ins w:id="242" w:author="Tara Mcdaneld" w:date="2008-12-21T13:40:00Z">
              <w:r w:rsidRPr="007B6133">
                <w:rPr>
                  <w:rFonts w:ascii="Arial" w:hAnsi="Arial" w:cs="Arial"/>
                  <w:rPrChange w:id="243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2</w:t>
              </w:r>
            </w:ins>
          </w:p>
        </w:tc>
      </w:tr>
      <w:tr w:rsidR="00ED2177" w:rsidRPr="00757211">
        <w:trPr>
          <w:cantSplit/>
          <w:ins w:id="244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245" w:author="Tara Mcdaneld" w:date="2008-12-21T13:40:00Z"/>
              </w:numPr>
              <w:rPr>
                <w:ins w:id="246" w:author="Tara Mcdaneld" w:date="2008-12-21T13:40:00Z"/>
                <w:rFonts w:ascii="Arial" w:hAnsi="Arial" w:cs="Arial"/>
              </w:rPr>
            </w:pPr>
            <w:ins w:id="247" w:author="Tara Mcdaneld" w:date="2008-12-21T13:40:00Z">
              <w:r w:rsidRPr="007B6133">
                <w:rPr>
                  <w:rFonts w:ascii="Arial" w:hAnsi="Arial" w:cs="Arial"/>
                  <w:rPrChange w:id="248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UGAAU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249" w:author="Tara Mcdaneld" w:date="2008-12-21T13:40:00Z"/>
              </w:numPr>
              <w:jc w:val="right"/>
              <w:rPr>
                <w:ins w:id="250" w:author="Tara Mcdaneld" w:date="2008-12-21T13:40:00Z"/>
                <w:rFonts w:ascii="Arial" w:hAnsi="Arial" w:cs="Arial"/>
              </w:rPr>
            </w:pPr>
            <w:ins w:id="251" w:author="Tara Mcdaneld" w:date="2008-12-21T13:40:00Z">
              <w:r w:rsidRPr="007B6133">
                <w:rPr>
                  <w:rFonts w:ascii="Arial" w:hAnsi="Arial" w:cs="Arial"/>
                  <w:rPrChange w:id="252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2</w:t>
              </w:r>
            </w:ins>
          </w:p>
        </w:tc>
      </w:tr>
      <w:tr w:rsidR="00ED2177" w:rsidRPr="00757211">
        <w:trPr>
          <w:cantSplit/>
          <w:ins w:id="253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254" w:author="Tara Mcdaneld" w:date="2008-12-21T13:40:00Z"/>
              </w:numPr>
              <w:rPr>
                <w:ins w:id="255" w:author="Tara Mcdaneld" w:date="2008-12-21T13:40:00Z"/>
                <w:rFonts w:ascii="Arial" w:hAnsi="Arial" w:cs="Arial"/>
              </w:rPr>
            </w:pPr>
            <w:ins w:id="256" w:author="Tara Mcdaneld" w:date="2008-12-21T13:40:00Z">
              <w:r w:rsidRPr="007B6133">
                <w:rPr>
                  <w:rFonts w:ascii="Arial" w:hAnsi="Arial" w:cs="Arial"/>
                  <w:rPrChange w:id="257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UAAUGUAAGGAAGUGUGUG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258" w:author="Tara Mcdaneld" w:date="2008-12-21T13:40:00Z"/>
              </w:numPr>
              <w:jc w:val="right"/>
              <w:rPr>
                <w:ins w:id="259" w:author="Tara Mcdaneld" w:date="2008-12-21T13:40:00Z"/>
                <w:rFonts w:ascii="Arial" w:hAnsi="Arial" w:cs="Arial"/>
              </w:rPr>
            </w:pPr>
            <w:ins w:id="260" w:author="Tara Mcdaneld" w:date="2008-12-21T13:40:00Z">
              <w:r w:rsidRPr="007B6133">
                <w:rPr>
                  <w:rFonts w:ascii="Arial" w:hAnsi="Arial" w:cs="Arial"/>
                  <w:rPrChange w:id="261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2</w:t>
              </w:r>
            </w:ins>
          </w:p>
        </w:tc>
      </w:tr>
      <w:tr w:rsidR="00ED2177" w:rsidRPr="00757211">
        <w:trPr>
          <w:cantSplit/>
          <w:ins w:id="262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263" w:author="Tara Mcdaneld" w:date="2008-12-21T13:40:00Z"/>
              </w:numPr>
              <w:rPr>
                <w:ins w:id="264" w:author="Tara Mcdaneld" w:date="2008-12-21T13:40:00Z"/>
                <w:rFonts w:ascii="Arial" w:hAnsi="Arial" w:cs="Arial"/>
              </w:rPr>
            </w:pPr>
            <w:ins w:id="265" w:author="Tara Mcdaneld" w:date="2008-12-21T13:40:00Z">
              <w:r w:rsidRPr="007B6133">
                <w:rPr>
                  <w:rFonts w:ascii="Arial" w:hAnsi="Arial" w:cs="Arial"/>
                  <w:rPrChange w:id="266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AUGGAAUGUAAGGAAGUGUGUG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267" w:author="Tara Mcdaneld" w:date="2008-12-21T13:40:00Z"/>
              </w:numPr>
              <w:jc w:val="right"/>
              <w:rPr>
                <w:ins w:id="268" w:author="Tara Mcdaneld" w:date="2008-12-21T13:40:00Z"/>
                <w:rFonts w:ascii="Arial" w:hAnsi="Arial" w:cs="Arial"/>
              </w:rPr>
            </w:pPr>
            <w:ins w:id="269" w:author="Tara Mcdaneld" w:date="2008-12-21T13:40:00Z">
              <w:r w:rsidRPr="007B6133">
                <w:rPr>
                  <w:rFonts w:ascii="Arial" w:hAnsi="Arial" w:cs="Arial"/>
                  <w:rPrChange w:id="270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1</w:t>
              </w:r>
            </w:ins>
          </w:p>
        </w:tc>
      </w:tr>
      <w:tr w:rsidR="00ED2177" w:rsidRPr="00757211">
        <w:trPr>
          <w:cantSplit/>
          <w:ins w:id="271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272" w:author="Tara Mcdaneld" w:date="2008-12-21T13:40:00Z"/>
              </w:numPr>
              <w:rPr>
                <w:ins w:id="273" w:author="Tara Mcdaneld" w:date="2008-12-21T13:40:00Z"/>
                <w:rFonts w:ascii="Arial" w:hAnsi="Arial" w:cs="Arial"/>
              </w:rPr>
            </w:pPr>
            <w:ins w:id="274" w:author="Tara Mcdaneld" w:date="2008-12-21T13:40:00Z">
              <w:r w:rsidRPr="007B6133">
                <w:rPr>
                  <w:rFonts w:ascii="Arial" w:hAnsi="Arial" w:cs="Arial"/>
                  <w:rPrChange w:id="275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AUGGAAUGUAAGGAAGUGUGUGAU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276" w:author="Tara Mcdaneld" w:date="2008-12-21T13:40:00Z"/>
              </w:numPr>
              <w:jc w:val="right"/>
              <w:rPr>
                <w:ins w:id="277" w:author="Tara Mcdaneld" w:date="2008-12-21T13:40:00Z"/>
                <w:rFonts w:ascii="Arial" w:hAnsi="Arial" w:cs="Arial"/>
              </w:rPr>
            </w:pPr>
            <w:ins w:id="278" w:author="Tara Mcdaneld" w:date="2008-12-21T13:40:00Z">
              <w:r w:rsidRPr="007B6133">
                <w:rPr>
                  <w:rFonts w:ascii="Arial" w:hAnsi="Arial" w:cs="Arial"/>
                  <w:rPrChange w:id="279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1</w:t>
              </w:r>
            </w:ins>
          </w:p>
        </w:tc>
      </w:tr>
      <w:tr w:rsidR="00ED2177" w:rsidRPr="00757211">
        <w:trPr>
          <w:cantSplit/>
          <w:ins w:id="280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281" w:author="Tara Mcdaneld" w:date="2008-12-21T13:40:00Z"/>
              </w:numPr>
              <w:rPr>
                <w:ins w:id="282" w:author="Tara Mcdaneld" w:date="2008-12-21T13:40:00Z"/>
                <w:rFonts w:ascii="Arial" w:hAnsi="Arial" w:cs="Arial"/>
              </w:rPr>
            </w:pPr>
            <w:ins w:id="283" w:author="Tara Mcdaneld" w:date="2008-12-21T13:40:00Z">
              <w:r w:rsidRPr="007B6133">
                <w:rPr>
                  <w:rFonts w:ascii="Arial" w:hAnsi="Arial" w:cs="Arial"/>
                  <w:rPrChange w:id="284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CGGAAUGUAAGGAAGUGUGUGA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285" w:author="Tara Mcdaneld" w:date="2008-12-21T13:40:00Z"/>
              </w:numPr>
              <w:jc w:val="right"/>
              <w:rPr>
                <w:ins w:id="286" w:author="Tara Mcdaneld" w:date="2008-12-21T13:40:00Z"/>
                <w:rFonts w:ascii="Arial" w:hAnsi="Arial" w:cs="Arial"/>
              </w:rPr>
            </w:pPr>
            <w:ins w:id="287" w:author="Tara Mcdaneld" w:date="2008-12-21T13:40:00Z">
              <w:r w:rsidRPr="007B6133">
                <w:rPr>
                  <w:rFonts w:ascii="Arial" w:hAnsi="Arial" w:cs="Arial"/>
                  <w:rPrChange w:id="288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1</w:t>
              </w:r>
            </w:ins>
          </w:p>
        </w:tc>
      </w:tr>
      <w:tr w:rsidR="00ED2177" w:rsidRPr="00757211">
        <w:trPr>
          <w:cantSplit/>
          <w:ins w:id="289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290" w:author="Tara Mcdaneld" w:date="2008-12-21T13:40:00Z"/>
              </w:numPr>
              <w:rPr>
                <w:ins w:id="291" w:author="Tara Mcdaneld" w:date="2008-12-21T13:40:00Z"/>
                <w:rFonts w:ascii="Arial" w:hAnsi="Arial" w:cs="Arial"/>
              </w:rPr>
            </w:pPr>
            <w:ins w:id="292" w:author="Tara Mcdaneld" w:date="2008-12-21T13:40:00Z">
              <w:r w:rsidRPr="007B6133">
                <w:rPr>
                  <w:rFonts w:ascii="Arial" w:hAnsi="Arial" w:cs="Arial"/>
                  <w:rPrChange w:id="293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GGGAAUGUAAGGAAGUGUGUGA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294" w:author="Tara Mcdaneld" w:date="2008-12-21T13:40:00Z"/>
              </w:numPr>
              <w:jc w:val="right"/>
              <w:rPr>
                <w:ins w:id="295" w:author="Tara Mcdaneld" w:date="2008-12-21T13:40:00Z"/>
                <w:rFonts w:ascii="Arial" w:hAnsi="Arial" w:cs="Arial"/>
              </w:rPr>
            </w:pPr>
            <w:ins w:id="296" w:author="Tara Mcdaneld" w:date="2008-12-21T13:40:00Z">
              <w:r w:rsidRPr="007B6133">
                <w:rPr>
                  <w:rFonts w:ascii="Arial" w:hAnsi="Arial" w:cs="Arial"/>
                  <w:rPrChange w:id="297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1</w:t>
              </w:r>
            </w:ins>
          </w:p>
        </w:tc>
      </w:tr>
      <w:tr w:rsidR="00ED2177" w:rsidRPr="00757211">
        <w:trPr>
          <w:cantSplit/>
          <w:ins w:id="298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299" w:author="Tara Mcdaneld" w:date="2008-12-21T13:40:00Z"/>
              </w:numPr>
              <w:rPr>
                <w:ins w:id="300" w:author="Tara Mcdaneld" w:date="2008-12-21T13:40:00Z"/>
                <w:rFonts w:ascii="Arial" w:hAnsi="Arial" w:cs="Arial"/>
              </w:rPr>
            </w:pPr>
            <w:ins w:id="301" w:author="Tara Mcdaneld" w:date="2008-12-21T13:40:00Z">
              <w:r w:rsidRPr="007B6133">
                <w:rPr>
                  <w:rFonts w:ascii="Arial" w:hAnsi="Arial" w:cs="Arial"/>
                  <w:rPrChange w:id="302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AGAAUGUAAGGAAGUGUGUG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303" w:author="Tara Mcdaneld" w:date="2008-12-21T13:40:00Z"/>
              </w:numPr>
              <w:jc w:val="right"/>
              <w:rPr>
                <w:ins w:id="304" w:author="Tara Mcdaneld" w:date="2008-12-21T13:40:00Z"/>
                <w:rFonts w:ascii="Arial" w:hAnsi="Arial" w:cs="Arial"/>
              </w:rPr>
            </w:pPr>
            <w:ins w:id="305" w:author="Tara Mcdaneld" w:date="2008-12-21T13:40:00Z">
              <w:r w:rsidRPr="007B6133">
                <w:rPr>
                  <w:rFonts w:ascii="Arial" w:hAnsi="Arial" w:cs="Arial"/>
                  <w:rPrChange w:id="306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1</w:t>
              </w:r>
            </w:ins>
          </w:p>
        </w:tc>
      </w:tr>
      <w:tr w:rsidR="00ED2177" w:rsidRPr="00757211">
        <w:trPr>
          <w:cantSplit/>
          <w:ins w:id="307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308" w:author="Tara Mcdaneld" w:date="2008-12-21T13:40:00Z"/>
              </w:numPr>
              <w:rPr>
                <w:ins w:id="309" w:author="Tara Mcdaneld" w:date="2008-12-21T13:40:00Z"/>
                <w:rFonts w:ascii="Arial" w:hAnsi="Arial" w:cs="Arial"/>
              </w:rPr>
            </w:pPr>
            <w:ins w:id="310" w:author="Tara Mcdaneld" w:date="2008-12-21T13:40:00Z">
              <w:r w:rsidRPr="007B6133">
                <w:rPr>
                  <w:rFonts w:ascii="Arial" w:hAnsi="Arial" w:cs="Arial"/>
                  <w:rPrChange w:id="311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AGAAUGUAAGGAAGUGUGUGAAUGC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312" w:author="Tara Mcdaneld" w:date="2008-12-21T13:40:00Z"/>
              </w:numPr>
              <w:jc w:val="right"/>
              <w:rPr>
                <w:ins w:id="313" w:author="Tara Mcdaneld" w:date="2008-12-21T13:40:00Z"/>
                <w:rFonts w:ascii="Arial" w:hAnsi="Arial" w:cs="Arial"/>
              </w:rPr>
            </w:pPr>
            <w:ins w:id="314" w:author="Tara Mcdaneld" w:date="2008-12-21T13:40:00Z">
              <w:r w:rsidRPr="007B6133">
                <w:rPr>
                  <w:rFonts w:ascii="Arial" w:hAnsi="Arial" w:cs="Arial"/>
                  <w:rPrChange w:id="315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1</w:t>
              </w:r>
            </w:ins>
          </w:p>
        </w:tc>
      </w:tr>
      <w:tr w:rsidR="00ED2177" w:rsidRPr="00757211">
        <w:trPr>
          <w:cantSplit/>
          <w:ins w:id="316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317" w:author="Tara Mcdaneld" w:date="2008-12-21T13:40:00Z"/>
              </w:numPr>
              <w:rPr>
                <w:ins w:id="318" w:author="Tara Mcdaneld" w:date="2008-12-21T13:40:00Z"/>
                <w:rFonts w:ascii="Arial" w:hAnsi="Arial" w:cs="Arial"/>
              </w:rPr>
            </w:pPr>
            <w:ins w:id="319" w:author="Tara Mcdaneld" w:date="2008-12-21T13:40:00Z">
              <w:r w:rsidRPr="007B6133">
                <w:rPr>
                  <w:rFonts w:ascii="Arial" w:hAnsi="Arial" w:cs="Arial"/>
                  <w:rPrChange w:id="320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CGAAUGUAAGGAAGUGUGUG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321" w:author="Tara Mcdaneld" w:date="2008-12-21T13:40:00Z"/>
              </w:numPr>
              <w:jc w:val="right"/>
              <w:rPr>
                <w:ins w:id="322" w:author="Tara Mcdaneld" w:date="2008-12-21T13:40:00Z"/>
                <w:rFonts w:ascii="Arial" w:hAnsi="Arial" w:cs="Arial"/>
              </w:rPr>
            </w:pPr>
            <w:ins w:id="323" w:author="Tara Mcdaneld" w:date="2008-12-21T13:40:00Z">
              <w:r w:rsidRPr="007B6133">
                <w:rPr>
                  <w:rFonts w:ascii="Arial" w:hAnsi="Arial" w:cs="Arial"/>
                  <w:rPrChange w:id="324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1</w:t>
              </w:r>
            </w:ins>
          </w:p>
        </w:tc>
      </w:tr>
      <w:tr w:rsidR="00ED2177" w:rsidRPr="00757211">
        <w:trPr>
          <w:cantSplit/>
          <w:ins w:id="325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326" w:author="Tara Mcdaneld" w:date="2008-12-21T13:40:00Z"/>
              </w:numPr>
              <w:rPr>
                <w:ins w:id="327" w:author="Tara Mcdaneld" w:date="2008-12-21T13:40:00Z"/>
                <w:rFonts w:ascii="Arial" w:hAnsi="Arial" w:cs="Arial"/>
              </w:rPr>
            </w:pPr>
            <w:ins w:id="328" w:author="Tara Mcdaneld" w:date="2008-12-21T13:40:00Z">
              <w:r w:rsidRPr="007B6133">
                <w:rPr>
                  <w:rFonts w:ascii="Arial" w:hAnsi="Arial" w:cs="Arial"/>
                  <w:rPrChange w:id="329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AAAUGUAAGGAAGUGUGUG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330" w:author="Tara Mcdaneld" w:date="2008-12-21T13:40:00Z"/>
              </w:numPr>
              <w:jc w:val="right"/>
              <w:rPr>
                <w:ins w:id="331" w:author="Tara Mcdaneld" w:date="2008-12-21T13:40:00Z"/>
                <w:rFonts w:ascii="Arial" w:hAnsi="Arial" w:cs="Arial"/>
              </w:rPr>
            </w:pPr>
            <w:ins w:id="332" w:author="Tara Mcdaneld" w:date="2008-12-21T13:40:00Z">
              <w:r w:rsidRPr="007B6133">
                <w:rPr>
                  <w:rFonts w:ascii="Arial" w:hAnsi="Arial" w:cs="Arial"/>
                  <w:rPrChange w:id="333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1</w:t>
              </w:r>
            </w:ins>
          </w:p>
        </w:tc>
      </w:tr>
      <w:tr w:rsidR="00ED2177" w:rsidRPr="00757211">
        <w:trPr>
          <w:cantSplit/>
          <w:ins w:id="334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335" w:author="Tara Mcdaneld" w:date="2008-12-21T13:40:00Z"/>
              </w:numPr>
              <w:rPr>
                <w:ins w:id="336" w:author="Tara Mcdaneld" w:date="2008-12-21T13:40:00Z"/>
                <w:rFonts w:ascii="Arial" w:hAnsi="Arial" w:cs="Arial"/>
              </w:rPr>
            </w:pPr>
            <w:ins w:id="337" w:author="Tara Mcdaneld" w:date="2008-12-21T13:40:00Z">
              <w:r w:rsidRPr="007B6133">
                <w:rPr>
                  <w:rFonts w:ascii="Arial" w:hAnsi="Arial" w:cs="Arial"/>
                  <w:rPrChange w:id="338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AAAUGUAAGGAAGUGUGUGU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339" w:author="Tara Mcdaneld" w:date="2008-12-21T13:40:00Z"/>
              </w:numPr>
              <w:jc w:val="right"/>
              <w:rPr>
                <w:ins w:id="340" w:author="Tara Mcdaneld" w:date="2008-12-21T13:40:00Z"/>
                <w:rFonts w:ascii="Arial" w:hAnsi="Arial" w:cs="Arial"/>
              </w:rPr>
            </w:pPr>
            <w:ins w:id="341" w:author="Tara Mcdaneld" w:date="2008-12-21T13:40:00Z">
              <w:r w:rsidRPr="007B6133">
                <w:rPr>
                  <w:rFonts w:ascii="Arial" w:hAnsi="Arial" w:cs="Arial"/>
                  <w:rPrChange w:id="342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1</w:t>
              </w:r>
            </w:ins>
          </w:p>
        </w:tc>
      </w:tr>
      <w:tr w:rsidR="00ED2177" w:rsidRPr="00757211">
        <w:trPr>
          <w:cantSplit/>
          <w:ins w:id="343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344" w:author="Tara Mcdaneld" w:date="2008-12-21T13:40:00Z"/>
              </w:numPr>
              <w:rPr>
                <w:ins w:id="345" w:author="Tara Mcdaneld" w:date="2008-12-21T13:40:00Z"/>
                <w:rFonts w:ascii="Arial" w:hAnsi="Arial" w:cs="Arial"/>
              </w:rPr>
            </w:pPr>
            <w:ins w:id="346" w:author="Tara Mcdaneld" w:date="2008-12-21T13:40:00Z">
              <w:r w:rsidRPr="007B6133">
                <w:rPr>
                  <w:rFonts w:ascii="Arial" w:hAnsi="Arial" w:cs="Arial"/>
                  <w:rPrChange w:id="347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CGUGA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348" w:author="Tara Mcdaneld" w:date="2008-12-21T13:40:00Z"/>
              </w:numPr>
              <w:jc w:val="right"/>
              <w:rPr>
                <w:ins w:id="349" w:author="Tara Mcdaneld" w:date="2008-12-21T13:40:00Z"/>
                <w:rFonts w:ascii="Arial" w:hAnsi="Arial" w:cs="Arial"/>
              </w:rPr>
            </w:pPr>
            <w:ins w:id="350" w:author="Tara Mcdaneld" w:date="2008-12-21T13:40:00Z">
              <w:r w:rsidRPr="007B6133">
                <w:rPr>
                  <w:rFonts w:ascii="Arial" w:hAnsi="Arial" w:cs="Arial"/>
                  <w:rPrChange w:id="351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1</w:t>
              </w:r>
            </w:ins>
          </w:p>
        </w:tc>
      </w:tr>
      <w:tr w:rsidR="00ED2177" w:rsidRPr="00757211">
        <w:trPr>
          <w:cantSplit/>
          <w:ins w:id="352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353" w:author="Tara Mcdaneld" w:date="2008-12-21T13:40:00Z"/>
              </w:numPr>
              <w:rPr>
                <w:ins w:id="354" w:author="Tara Mcdaneld" w:date="2008-12-21T13:40:00Z"/>
                <w:rFonts w:ascii="Arial" w:hAnsi="Arial" w:cs="Arial"/>
              </w:rPr>
            </w:pPr>
            <w:ins w:id="355" w:author="Tara Mcdaneld" w:date="2008-12-21T13:40:00Z">
              <w:r w:rsidRPr="007B6133">
                <w:rPr>
                  <w:rFonts w:ascii="Arial" w:hAnsi="Arial" w:cs="Arial"/>
                  <w:rPrChange w:id="356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G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357" w:author="Tara Mcdaneld" w:date="2008-12-21T13:40:00Z"/>
              </w:numPr>
              <w:jc w:val="right"/>
              <w:rPr>
                <w:ins w:id="358" w:author="Tara Mcdaneld" w:date="2008-12-21T13:40:00Z"/>
                <w:rFonts w:ascii="Arial" w:hAnsi="Arial" w:cs="Arial"/>
              </w:rPr>
            </w:pPr>
            <w:ins w:id="359" w:author="Tara Mcdaneld" w:date="2008-12-21T13:40:00Z">
              <w:r w:rsidRPr="007B6133">
                <w:rPr>
                  <w:rFonts w:ascii="Arial" w:hAnsi="Arial" w:cs="Arial"/>
                  <w:rPrChange w:id="360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1</w:t>
              </w:r>
            </w:ins>
          </w:p>
        </w:tc>
      </w:tr>
      <w:tr w:rsidR="00ED2177" w:rsidRPr="00757211">
        <w:trPr>
          <w:cantSplit/>
          <w:ins w:id="361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362" w:author="Tara Mcdaneld" w:date="2008-12-21T13:40:00Z"/>
              </w:numPr>
              <w:rPr>
                <w:ins w:id="363" w:author="Tara Mcdaneld" w:date="2008-12-21T13:40:00Z"/>
                <w:rFonts w:ascii="Arial" w:hAnsi="Arial" w:cs="Arial"/>
              </w:rPr>
            </w:pPr>
            <w:ins w:id="364" w:author="Tara Mcdaneld" w:date="2008-12-21T13:40:00Z">
              <w:r w:rsidRPr="007B6133">
                <w:rPr>
                  <w:rFonts w:ascii="Arial" w:hAnsi="Arial" w:cs="Arial"/>
                  <w:rPrChange w:id="365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GG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366" w:author="Tara Mcdaneld" w:date="2008-12-21T13:40:00Z"/>
              </w:numPr>
              <w:jc w:val="right"/>
              <w:rPr>
                <w:ins w:id="367" w:author="Tara Mcdaneld" w:date="2008-12-21T13:40:00Z"/>
                <w:rFonts w:ascii="Arial" w:hAnsi="Arial" w:cs="Arial"/>
              </w:rPr>
            </w:pPr>
            <w:ins w:id="368" w:author="Tara Mcdaneld" w:date="2008-12-21T13:40:00Z">
              <w:r w:rsidRPr="007B6133">
                <w:rPr>
                  <w:rFonts w:ascii="Arial" w:hAnsi="Arial" w:cs="Arial"/>
                  <w:rPrChange w:id="369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1</w:t>
              </w:r>
            </w:ins>
          </w:p>
        </w:tc>
      </w:tr>
      <w:tr w:rsidR="00ED2177" w:rsidRPr="00757211">
        <w:trPr>
          <w:cantSplit/>
          <w:ins w:id="370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371" w:author="Tara Mcdaneld" w:date="2008-12-21T13:40:00Z"/>
              </w:numPr>
              <w:rPr>
                <w:ins w:id="372" w:author="Tara Mcdaneld" w:date="2008-12-21T13:40:00Z"/>
                <w:rFonts w:ascii="Arial" w:hAnsi="Arial" w:cs="Arial"/>
              </w:rPr>
            </w:pPr>
            <w:ins w:id="373" w:author="Tara Mcdaneld" w:date="2008-12-21T13:40:00Z">
              <w:r w:rsidRPr="007B6133">
                <w:rPr>
                  <w:rFonts w:ascii="Arial" w:hAnsi="Arial" w:cs="Arial"/>
                  <w:rPrChange w:id="374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UG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375" w:author="Tara Mcdaneld" w:date="2008-12-21T13:40:00Z"/>
              </w:numPr>
              <w:jc w:val="right"/>
              <w:rPr>
                <w:ins w:id="376" w:author="Tara Mcdaneld" w:date="2008-12-21T13:40:00Z"/>
                <w:rFonts w:ascii="Arial" w:hAnsi="Arial" w:cs="Arial"/>
              </w:rPr>
            </w:pPr>
            <w:ins w:id="377" w:author="Tara Mcdaneld" w:date="2008-12-21T13:40:00Z">
              <w:r w:rsidRPr="007B6133">
                <w:rPr>
                  <w:rFonts w:ascii="Arial" w:hAnsi="Arial" w:cs="Arial"/>
                  <w:rPrChange w:id="378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1</w:t>
              </w:r>
            </w:ins>
          </w:p>
        </w:tc>
      </w:tr>
      <w:tr w:rsidR="00ED2177" w:rsidRPr="00757211">
        <w:trPr>
          <w:cantSplit/>
          <w:ins w:id="379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380" w:author="Tara Mcdaneld" w:date="2008-12-21T13:40:00Z"/>
              </w:numPr>
              <w:rPr>
                <w:ins w:id="381" w:author="Tara Mcdaneld" w:date="2008-12-21T13:40:00Z"/>
                <w:rFonts w:ascii="Arial" w:hAnsi="Arial" w:cs="Arial"/>
              </w:rPr>
            </w:pPr>
            <w:ins w:id="382" w:author="Tara Mcdaneld" w:date="2008-12-21T13:40:00Z">
              <w:r w:rsidRPr="007B6133">
                <w:rPr>
                  <w:rFonts w:ascii="Arial" w:hAnsi="Arial" w:cs="Arial"/>
                  <w:rPrChange w:id="383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UGA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384" w:author="Tara Mcdaneld" w:date="2008-12-21T13:40:00Z"/>
              </w:numPr>
              <w:jc w:val="right"/>
              <w:rPr>
                <w:ins w:id="385" w:author="Tara Mcdaneld" w:date="2008-12-21T13:40:00Z"/>
                <w:rFonts w:ascii="Arial" w:hAnsi="Arial" w:cs="Arial"/>
              </w:rPr>
            </w:pPr>
            <w:ins w:id="386" w:author="Tara Mcdaneld" w:date="2008-12-21T13:40:00Z">
              <w:r w:rsidRPr="007B6133">
                <w:rPr>
                  <w:rFonts w:ascii="Arial" w:hAnsi="Arial" w:cs="Arial"/>
                  <w:rPrChange w:id="387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1</w:t>
              </w:r>
            </w:ins>
          </w:p>
        </w:tc>
      </w:tr>
      <w:tr w:rsidR="00ED2177" w:rsidRPr="00757211">
        <w:trPr>
          <w:cantSplit/>
          <w:ins w:id="388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389" w:author="Tara Mcdaneld" w:date="2008-12-21T13:40:00Z"/>
              </w:numPr>
              <w:rPr>
                <w:ins w:id="390" w:author="Tara Mcdaneld" w:date="2008-12-21T13:40:00Z"/>
                <w:rFonts w:ascii="Arial" w:hAnsi="Arial" w:cs="Arial"/>
              </w:rPr>
            </w:pPr>
            <w:ins w:id="391" w:author="Tara Mcdaneld" w:date="2008-12-21T13:40:00Z">
              <w:r w:rsidRPr="007B6133">
                <w:rPr>
                  <w:rFonts w:ascii="Arial" w:hAnsi="Arial" w:cs="Arial"/>
                  <w:rPrChange w:id="392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UGAAUG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393" w:author="Tara Mcdaneld" w:date="2008-12-21T13:40:00Z"/>
              </w:numPr>
              <w:jc w:val="right"/>
              <w:rPr>
                <w:ins w:id="394" w:author="Tara Mcdaneld" w:date="2008-12-21T13:40:00Z"/>
                <w:rFonts w:ascii="Arial" w:hAnsi="Arial" w:cs="Arial"/>
              </w:rPr>
            </w:pPr>
            <w:ins w:id="395" w:author="Tara Mcdaneld" w:date="2008-12-21T13:40:00Z">
              <w:r w:rsidRPr="007B6133">
                <w:rPr>
                  <w:rFonts w:ascii="Arial" w:hAnsi="Arial" w:cs="Arial"/>
                  <w:rPrChange w:id="396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1</w:t>
              </w:r>
            </w:ins>
          </w:p>
        </w:tc>
      </w:tr>
      <w:tr w:rsidR="00ED2177" w:rsidRPr="00757211">
        <w:trPr>
          <w:cantSplit/>
          <w:ins w:id="397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398" w:author="Tara Mcdaneld" w:date="2008-12-21T13:40:00Z"/>
              </w:numPr>
              <w:rPr>
                <w:ins w:id="399" w:author="Tara Mcdaneld" w:date="2008-12-21T13:40:00Z"/>
                <w:rFonts w:ascii="Arial" w:hAnsi="Arial" w:cs="Arial"/>
              </w:rPr>
            </w:pPr>
            <w:ins w:id="400" w:author="Tara Mcdaneld" w:date="2008-12-21T13:40:00Z">
              <w:r w:rsidRPr="007B6133">
                <w:rPr>
                  <w:rFonts w:ascii="Arial" w:hAnsi="Arial" w:cs="Arial"/>
                  <w:rPrChange w:id="401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UGAG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402" w:author="Tara Mcdaneld" w:date="2008-12-21T13:40:00Z"/>
              </w:numPr>
              <w:jc w:val="right"/>
              <w:rPr>
                <w:ins w:id="403" w:author="Tara Mcdaneld" w:date="2008-12-21T13:40:00Z"/>
                <w:rFonts w:ascii="Arial" w:hAnsi="Arial" w:cs="Arial"/>
              </w:rPr>
            </w:pPr>
            <w:ins w:id="404" w:author="Tara Mcdaneld" w:date="2008-12-21T13:40:00Z">
              <w:r w:rsidRPr="007B6133">
                <w:rPr>
                  <w:rFonts w:ascii="Arial" w:hAnsi="Arial" w:cs="Arial"/>
                  <w:rPrChange w:id="405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1</w:t>
              </w:r>
            </w:ins>
          </w:p>
        </w:tc>
      </w:tr>
      <w:tr w:rsidR="00ED2177" w:rsidRPr="00757211">
        <w:trPr>
          <w:cantSplit/>
          <w:ins w:id="406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407" w:author="Tara Mcdaneld" w:date="2008-12-21T13:40:00Z"/>
              </w:numPr>
              <w:rPr>
                <w:ins w:id="408" w:author="Tara Mcdaneld" w:date="2008-12-21T13:40:00Z"/>
                <w:rFonts w:ascii="Arial" w:hAnsi="Arial" w:cs="Arial"/>
              </w:rPr>
            </w:pPr>
            <w:ins w:id="409" w:author="Tara Mcdaneld" w:date="2008-12-21T13:40:00Z">
              <w:r w:rsidRPr="007B6133">
                <w:rPr>
                  <w:rFonts w:ascii="Arial" w:hAnsi="Arial" w:cs="Arial"/>
                  <w:rPrChange w:id="410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UGAU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411" w:author="Tara Mcdaneld" w:date="2008-12-21T13:40:00Z"/>
              </w:numPr>
              <w:jc w:val="right"/>
              <w:rPr>
                <w:ins w:id="412" w:author="Tara Mcdaneld" w:date="2008-12-21T13:40:00Z"/>
                <w:rFonts w:ascii="Arial" w:hAnsi="Arial" w:cs="Arial"/>
              </w:rPr>
            </w:pPr>
            <w:ins w:id="413" w:author="Tara Mcdaneld" w:date="2008-12-21T13:40:00Z">
              <w:r w:rsidRPr="007B6133">
                <w:rPr>
                  <w:rFonts w:ascii="Arial" w:hAnsi="Arial" w:cs="Arial"/>
                  <w:rPrChange w:id="414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1</w:t>
              </w:r>
            </w:ins>
          </w:p>
        </w:tc>
      </w:tr>
      <w:tr w:rsidR="00ED2177" w:rsidRPr="00757211">
        <w:trPr>
          <w:cantSplit/>
          <w:ins w:id="415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416" w:author="Tara Mcdaneld" w:date="2008-12-21T13:40:00Z"/>
              </w:numPr>
              <w:rPr>
                <w:ins w:id="417" w:author="Tara Mcdaneld" w:date="2008-12-21T13:40:00Z"/>
                <w:rFonts w:ascii="Arial" w:hAnsi="Arial" w:cs="Arial"/>
              </w:rPr>
            </w:pPr>
            <w:ins w:id="418" w:author="Tara Mcdaneld" w:date="2008-12-21T13:40:00Z">
              <w:r w:rsidRPr="007B6133">
                <w:rPr>
                  <w:rFonts w:ascii="Arial" w:hAnsi="Arial" w:cs="Arial"/>
                  <w:rPrChange w:id="419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UGAUU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420" w:author="Tara Mcdaneld" w:date="2008-12-21T13:40:00Z"/>
              </w:numPr>
              <w:jc w:val="right"/>
              <w:rPr>
                <w:ins w:id="421" w:author="Tara Mcdaneld" w:date="2008-12-21T13:40:00Z"/>
                <w:rFonts w:ascii="Arial" w:hAnsi="Arial" w:cs="Arial"/>
              </w:rPr>
            </w:pPr>
            <w:ins w:id="422" w:author="Tara Mcdaneld" w:date="2008-12-21T13:40:00Z">
              <w:r w:rsidRPr="007B6133">
                <w:rPr>
                  <w:rFonts w:ascii="Arial" w:hAnsi="Arial" w:cs="Arial"/>
                  <w:rPrChange w:id="423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1</w:t>
              </w:r>
            </w:ins>
          </w:p>
        </w:tc>
      </w:tr>
      <w:tr w:rsidR="00ED2177" w:rsidRPr="00757211">
        <w:trPr>
          <w:cantSplit/>
          <w:ins w:id="424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425" w:author="Tara Mcdaneld" w:date="2008-12-21T13:40:00Z"/>
              </w:numPr>
              <w:rPr>
                <w:ins w:id="426" w:author="Tara Mcdaneld" w:date="2008-12-21T13:40:00Z"/>
                <w:rFonts w:ascii="Arial" w:hAnsi="Arial" w:cs="Arial"/>
              </w:rPr>
            </w:pPr>
            <w:ins w:id="427" w:author="Tara Mcdaneld" w:date="2008-12-21T13:40:00Z">
              <w:r w:rsidRPr="007B6133">
                <w:rPr>
                  <w:rFonts w:ascii="Arial" w:hAnsi="Arial" w:cs="Arial"/>
                  <w:rPrChange w:id="428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UGU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429" w:author="Tara Mcdaneld" w:date="2008-12-21T13:40:00Z"/>
              </w:numPr>
              <w:jc w:val="right"/>
              <w:rPr>
                <w:ins w:id="430" w:author="Tara Mcdaneld" w:date="2008-12-21T13:40:00Z"/>
                <w:rFonts w:ascii="Arial" w:hAnsi="Arial" w:cs="Arial"/>
              </w:rPr>
            </w:pPr>
            <w:ins w:id="431" w:author="Tara Mcdaneld" w:date="2008-12-21T13:40:00Z">
              <w:r w:rsidRPr="007B6133">
                <w:rPr>
                  <w:rFonts w:ascii="Arial" w:hAnsi="Arial" w:cs="Arial"/>
                  <w:rPrChange w:id="432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1</w:t>
              </w:r>
            </w:ins>
          </w:p>
        </w:tc>
      </w:tr>
      <w:tr w:rsidR="00ED2177" w:rsidRPr="00757211">
        <w:trPr>
          <w:cantSplit/>
          <w:ins w:id="433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434" w:author="Tara Mcdaneld" w:date="2008-12-21T13:40:00Z"/>
              </w:numPr>
              <w:rPr>
                <w:ins w:id="435" w:author="Tara Mcdaneld" w:date="2008-12-21T13:40:00Z"/>
                <w:rFonts w:ascii="Arial" w:hAnsi="Arial" w:cs="Arial"/>
              </w:rPr>
            </w:pPr>
            <w:ins w:id="436" w:author="Tara Mcdaneld" w:date="2008-12-21T13:40:00Z">
              <w:r w:rsidRPr="007B6133">
                <w:rPr>
                  <w:rFonts w:ascii="Arial" w:hAnsi="Arial" w:cs="Arial"/>
                  <w:rPrChange w:id="437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GUU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438" w:author="Tara Mcdaneld" w:date="2008-12-21T13:40:00Z"/>
              </w:numPr>
              <w:jc w:val="right"/>
              <w:rPr>
                <w:ins w:id="439" w:author="Tara Mcdaneld" w:date="2008-12-21T13:40:00Z"/>
                <w:rFonts w:ascii="Arial" w:hAnsi="Arial" w:cs="Arial"/>
              </w:rPr>
            </w:pPr>
            <w:ins w:id="440" w:author="Tara Mcdaneld" w:date="2008-12-21T13:40:00Z">
              <w:r w:rsidRPr="007B6133">
                <w:rPr>
                  <w:rFonts w:ascii="Arial" w:hAnsi="Arial" w:cs="Arial"/>
                  <w:rPrChange w:id="441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1</w:t>
              </w:r>
            </w:ins>
          </w:p>
        </w:tc>
      </w:tr>
      <w:tr w:rsidR="00ED2177" w:rsidRPr="00757211">
        <w:trPr>
          <w:cantSplit/>
          <w:ins w:id="442" w:author="Tara Mcdaneld" w:date="2008-12-21T13:40:00Z"/>
        </w:trPr>
        <w:tc>
          <w:tcPr>
            <w:tcW w:w="4680" w:type="dxa"/>
          </w:tcPr>
          <w:p w:rsidR="00ED2177" w:rsidRPr="00757211" w:rsidRDefault="007B6133" w:rsidP="00ED2177">
            <w:pPr>
              <w:numPr>
                <w:ins w:id="443" w:author="Tara Mcdaneld" w:date="2008-12-21T13:40:00Z"/>
              </w:numPr>
              <w:rPr>
                <w:ins w:id="444" w:author="Tara Mcdaneld" w:date="2008-12-21T13:40:00Z"/>
                <w:rFonts w:ascii="Arial" w:hAnsi="Arial" w:cs="Arial"/>
              </w:rPr>
            </w:pPr>
            <w:ins w:id="445" w:author="Tara Mcdaneld" w:date="2008-12-21T13:40:00Z">
              <w:r w:rsidRPr="007B6133">
                <w:rPr>
                  <w:rFonts w:ascii="Arial" w:hAnsi="Arial" w:cs="Arial"/>
                  <w:rPrChange w:id="446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UGGAAUGUAAGGAAGUGUUUGA</w:t>
              </w:r>
            </w:ins>
          </w:p>
        </w:tc>
        <w:tc>
          <w:tcPr>
            <w:tcW w:w="1330" w:type="dxa"/>
            <w:vAlign w:val="bottom"/>
          </w:tcPr>
          <w:p w:rsidR="00ED2177" w:rsidRPr="00757211" w:rsidRDefault="007B6133" w:rsidP="00ED2177">
            <w:pPr>
              <w:numPr>
                <w:ins w:id="447" w:author="Tara Mcdaneld" w:date="2008-12-21T13:40:00Z"/>
              </w:numPr>
              <w:jc w:val="right"/>
              <w:rPr>
                <w:ins w:id="448" w:author="Tara Mcdaneld" w:date="2008-12-21T13:40:00Z"/>
                <w:rFonts w:ascii="Arial" w:hAnsi="Arial" w:cs="Arial"/>
              </w:rPr>
            </w:pPr>
            <w:ins w:id="449" w:author="Tara Mcdaneld" w:date="2008-12-21T13:40:00Z">
              <w:r w:rsidRPr="007B6133">
                <w:rPr>
                  <w:rFonts w:ascii="Arial" w:hAnsi="Arial" w:cs="Arial"/>
                  <w:rPrChange w:id="450" w:author="Tara Mcdaneld" w:date="2009-01-05T09:57:00Z">
                    <w:rPr>
                      <w:rFonts w:ascii="Arial" w:eastAsia="Courier New" w:hAnsi="Arial" w:cs="Arial"/>
                      <w:color w:val="0000FF"/>
                      <w:u w:val="single"/>
                    </w:rPr>
                  </w:rPrChange>
                </w:rPr>
                <w:t>1</w:t>
              </w:r>
            </w:ins>
          </w:p>
        </w:tc>
      </w:tr>
    </w:tbl>
    <w:p w:rsidR="000656E4" w:rsidRDefault="000656E4" w:rsidP="00ED2177">
      <w:pPr>
        <w:spacing w:line="480" w:lineRule="auto"/>
        <w:rPr>
          <w:rFonts w:ascii="Arial" w:hAnsi="Arial" w:cs="Arial"/>
        </w:rPr>
      </w:pPr>
    </w:p>
    <w:p w:rsidR="00ED2177" w:rsidRPr="00757211" w:rsidRDefault="000656E4" w:rsidP="00ED2177">
      <w:pPr>
        <w:spacing w:line="480" w:lineRule="auto"/>
        <w:rPr>
          <w:rFonts w:ascii="Arial" w:hAnsi="Arial" w:cs="Arial"/>
        </w:rPr>
      </w:pPr>
      <w:ins w:id="451" w:author="Tara Mcdaneld" w:date="2008-12-21T13:39:00Z">
        <w:r w:rsidRPr="00757211">
          <w:rPr>
            <w:rFonts w:ascii="Arial" w:hAnsi="Arial" w:cs="Arial"/>
          </w:rPr>
          <w:t>Mir-206 differed in length or sequence at the 5’ and 3’ ends.  MiR-206 sequences of this type were clustered into a single miR sequence identified as the predominant sequence</w:t>
        </w:r>
      </w:ins>
      <w:ins w:id="452" w:author="Tara Mcdaneld" w:date="2008-12-21T13:40:00Z">
        <w:r w:rsidRPr="00757211">
          <w:rPr>
            <w:rFonts w:ascii="Arial" w:hAnsi="Arial" w:cs="Arial"/>
          </w:rPr>
          <w:t>.</w:t>
        </w:r>
      </w:ins>
    </w:p>
    <w:p w:rsidR="00ED2177" w:rsidRDefault="00ED2177" w:rsidP="00ED2177">
      <w:pPr>
        <w:spacing w:line="480" w:lineRule="auto"/>
        <w:rPr>
          <w:rFonts w:ascii="Arial" w:hAnsi="Arial" w:cs="Arial"/>
          <w:b/>
          <w:bCs/>
        </w:rPr>
      </w:pPr>
    </w:p>
    <w:p w:rsidR="00ED2177" w:rsidRDefault="00ED2177" w:rsidP="00ED2177">
      <w:pPr>
        <w:spacing w:line="480" w:lineRule="auto"/>
        <w:rPr>
          <w:rFonts w:ascii="Arial" w:hAnsi="Arial" w:cs="Arial"/>
          <w:b/>
          <w:bCs/>
        </w:rPr>
      </w:pPr>
    </w:p>
    <w:p w:rsidR="00ED2177" w:rsidRDefault="00ED2177" w:rsidP="00ED2177">
      <w:pPr>
        <w:spacing w:line="480" w:lineRule="auto"/>
        <w:rPr>
          <w:rFonts w:ascii="Arial" w:hAnsi="Arial" w:cs="Arial"/>
          <w:b/>
          <w:bCs/>
        </w:rPr>
      </w:pPr>
    </w:p>
    <w:p w:rsidR="00ED2177" w:rsidRPr="00757211" w:rsidRDefault="00ED2177" w:rsidP="00B9202C">
      <w:pPr>
        <w:spacing w:line="480" w:lineRule="auto"/>
        <w:rPr>
          <w:rFonts w:ascii="Arial" w:hAnsi="Arial" w:cs="Arial"/>
        </w:rPr>
      </w:pPr>
    </w:p>
    <w:sectPr w:rsidR="00ED2177" w:rsidRPr="00757211" w:rsidSect="00B9202C">
      <w:headerReference w:type="even" r:id="rId7"/>
      <w:headerReference w:type="default" r:id="rId8"/>
      <w:pgSz w:w="12240" w:h="15840"/>
      <w:pgMar w:top="1440" w:right="1800" w:bottom="1440" w:left="1800" w:gutter="0"/>
      <w:docGrid w:linePitch="360"/>
      <w:printerSettings r:id="rId9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9223E7" w:rsidRDefault="009223E7" w:rsidP="00ED2177">
      <w:r>
        <w:separator/>
      </w:r>
    </w:p>
  </w:endnote>
  <w:endnote w:type="continuationSeparator" w:id="1">
    <w:p w:rsidR="009223E7" w:rsidRDefault="009223E7" w:rsidP="00ED21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9223E7" w:rsidRDefault="009223E7" w:rsidP="00ED2177">
      <w:r>
        <w:separator/>
      </w:r>
    </w:p>
  </w:footnote>
  <w:footnote w:type="continuationSeparator" w:id="1">
    <w:p w:rsidR="009223E7" w:rsidRDefault="009223E7" w:rsidP="00ED2177">
      <w:r>
        <w:continuationSeparator/>
      </w:r>
    </w:p>
  </w:footnote>
</w:footnotes>
</file>

<file path=word/header1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9223E7" w:rsidRDefault="007B6133" w:rsidP="00ED217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223E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223E7" w:rsidRDefault="009223E7" w:rsidP="00ED2177">
    <w:pPr>
      <w:pStyle w:val="Header"/>
      <w:ind w:right="360"/>
    </w:pPr>
  </w:p>
</w:hdr>
</file>

<file path=word/header2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9223E7" w:rsidRPr="003375DB" w:rsidRDefault="007B6133" w:rsidP="00ED2177">
    <w:pPr>
      <w:pStyle w:val="Header"/>
      <w:framePr w:wrap="around" w:vAnchor="text" w:hAnchor="margin" w:xAlign="right" w:y="1"/>
      <w:rPr>
        <w:rStyle w:val="PageNumber"/>
      </w:rPr>
    </w:pPr>
    <w:r w:rsidRPr="003375DB">
      <w:rPr>
        <w:rStyle w:val="PageNumber"/>
        <w:rFonts w:ascii="Arial" w:hAnsi="Arial"/>
      </w:rPr>
      <w:fldChar w:fldCharType="begin"/>
    </w:r>
    <w:r w:rsidR="009223E7" w:rsidRPr="003375DB">
      <w:rPr>
        <w:rStyle w:val="PageNumber"/>
        <w:rFonts w:ascii="Arial" w:hAnsi="Arial"/>
      </w:rPr>
      <w:instrText xml:space="preserve">PAGE  </w:instrText>
    </w:r>
    <w:r w:rsidRPr="003375DB">
      <w:rPr>
        <w:rStyle w:val="PageNumber"/>
        <w:rFonts w:ascii="Arial" w:hAnsi="Arial"/>
      </w:rPr>
      <w:fldChar w:fldCharType="separate"/>
    </w:r>
    <w:r w:rsidR="00305A38">
      <w:rPr>
        <w:rStyle w:val="PageNumber"/>
        <w:rFonts w:ascii="Arial" w:hAnsi="Arial"/>
        <w:noProof/>
      </w:rPr>
      <w:t>2</w:t>
    </w:r>
    <w:r w:rsidRPr="003375DB">
      <w:rPr>
        <w:rStyle w:val="PageNumber"/>
        <w:rFonts w:ascii="Arial" w:hAnsi="Arial"/>
      </w:rPr>
      <w:fldChar w:fldCharType="end"/>
    </w:r>
  </w:p>
  <w:p w:rsidR="009223E7" w:rsidRDefault="009223E7">
    <w:pPr>
      <w:pStyle w:val="Header"/>
    </w:pPr>
  </w:p>
</w:hd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00001"/>
    <w:multiLevelType w:val="multilevel"/>
    <w:tmpl w:val="00000001"/>
    <w:name w:val="Outline"/>
    <w:lvl w:ilvl="0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28FA3EB9"/>
    <w:multiLevelType w:val="hybridMultilevel"/>
    <w:tmpl w:val="1F820BBE"/>
    <w:lvl w:ilvl="0" w:tplc="E7462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3D4DC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36A8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14A2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B0C57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14A57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13A8E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52C80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C441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activeWritingStyle w:appName="MSWord" w:lang="de-DE" w:vendorID="64" w:dllVersion="131078" w:nlCheck="1" w:checkStyle="1"/>
  <w:activeWritingStyle w:appName="MSWord" w:lang="en-US" w:vendorID="64" w:dllVersion="131078" w:nlCheck="1" w:checkStyle="1"/>
  <w:activeWritingStyle w:appName="MSWord" w:lang="de-DE" w:vendorID="2" w:dllVersion="6" w:checkStyle="1"/>
  <w:revisionView w:markup="0"/>
  <w:doNotTrackMoves/>
  <w:defaultTabStop w:val="720"/>
  <w:noPunctuationKerning/>
  <w:characterSpacingControl w:val="doNotCompress"/>
  <w:savePreviewPicture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/>
  <w:rsids>
    <w:rsidRoot w:val="006E6FB2"/>
    <w:rsid w:val="000656E4"/>
    <w:rsid w:val="000D1A17"/>
    <w:rsid w:val="00114DD1"/>
    <w:rsid w:val="0026565E"/>
    <w:rsid w:val="00305A38"/>
    <w:rsid w:val="00333EA9"/>
    <w:rsid w:val="004425A4"/>
    <w:rsid w:val="00522D3D"/>
    <w:rsid w:val="006306BD"/>
    <w:rsid w:val="006E6FB2"/>
    <w:rsid w:val="007B6133"/>
    <w:rsid w:val="009223E7"/>
    <w:rsid w:val="00A876B5"/>
    <w:rsid w:val="00B9202C"/>
    <w:rsid w:val="00CD1781"/>
    <w:rsid w:val="00E14A99"/>
    <w:rsid w:val="00E60927"/>
    <w:rsid w:val="00ED2177"/>
    <w:rsid w:val="00F30192"/>
  </w:rsids>
  <m:mathPr>
    <m:mathFont m:val="Arial Narrow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D1A17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86535"/>
    <w:pPr>
      <w:keepNext/>
      <w:numPr>
        <w:numId w:val="1"/>
      </w:numPr>
      <w:suppressAutoHyphens/>
      <w:spacing w:before="240" w:after="60"/>
      <w:outlineLvl w:val="0"/>
    </w:pPr>
    <w:rPr>
      <w:rFonts w:ascii="Arial" w:hAnsi="Arial" w:cs="Arial"/>
      <w:b/>
      <w:bCs/>
      <w:kern w:val="1"/>
      <w:sz w:val="32"/>
      <w:szCs w:val="32"/>
      <w:lang w:val="en-GB" w:eastAsia="ar-SA"/>
    </w:rPr>
  </w:style>
  <w:style w:type="paragraph" w:styleId="Heading2">
    <w:name w:val="heading 2"/>
    <w:basedOn w:val="Normal"/>
    <w:next w:val="Normal"/>
    <w:link w:val="Heading2Char"/>
    <w:qFormat/>
    <w:rsid w:val="00286535"/>
    <w:pPr>
      <w:keepNext/>
      <w:numPr>
        <w:ilvl w:val="1"/>
        <w:numId w:val="1"/>
      </w:numPr>
      <w:suppressAutoHyphens/>
      <w:spacing w:before="240" w:after="60"/>
      <w:outlineLvl w:val="1"/>
    </w:pPr>
    <w:rPr>
      <w:rFonts w:ascii="Arial" w:hAnsi="Arial" w:cs="Arial"/>
      <w:b/>
      <w:bCs/>
      <w:sz w:val="22"/>
      <w:szCs w:val="28"/>
      <w:lang w:val="en-GB" w:eastAsia="ar-SA"/>
    </w:rPr>
  </w:style>
  <w:style w:type="paragraph" w:styleId="Heading3">
    <w:name w:val="heading 3"/>
    <w:basedOn w:val="Normal"/>
    <w:next w:val="Normal"/>
    <w:link w:val="Heading3Char"/>
    <w:qFormat/>
    <w:rsid w:val="00286535"/>
    <w:pPr>
      <w:keepNext/>
      <w:numPr>
        <w:ilvl w:val="2"/>
        <w:numId w:val="1"/>
      </w:numPr>
      <w:suppressAutoHyphens/>
      <w:outlineLvl w:val="2"/>
    </w:pPr>
    <w:rPr>
      <w:b/>
      <w:bCs/>
      <w:lang w:val="en-GB" w:eastAsia="ar-S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rsid w:val="00BB24D1"/>
    <w:rPr>
      <w:color w:val="0000FF"/>
      <w:u w:val="single"/>
    </w:rPr>
  </w:style>
  <w:style w:type="paragraph" w:customStyle="1" w:styleId="DefaultLTUntertitel">
    <w:name w:val="Default~LT~Untertitel"/>
    <w:basedOn w:val="Normal"/>
    <w:rsid w:val="00BB24D1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suppressAutoHyphens/>
      <w:autoSpaceDE w:val="0"/>
      <w:jc w:val="center"/>
    </w:pPr>
    <w:rPr>
      <w:rFonts w:ascii="Tahoma" w:eastAsia="Tahoma" w:hAnsi="Tahoma"/>
      <w:color w:val="000000"/>
      <w:sz w:val="64"/>
      <w:szCs w:val="64"/>
      <w:lang w:val="de-DE"/>
    </w:rPr>
  </w:style>
  <w:style w:type="character" w:customStyle="1" w:styleId="ti">
    <w:name w:val="ti"/>
    <w:basedOn w:val="DefaultParagraphFont"/>
    <w:rsid w:val="00DD3BE3"/>
  </w:style>
  <w:style w:type="paragraph" w:styleId="BalloonText">
    <w:name w:val="Balloon Text"/>
    <w:basedOn w:val="Normal"/>
    <w:semiHidden/>
    <w:rsid w:val="00744A61"/>
    <w:rPr>
      <w:rFonts w:ascii="Tahoma" w:hAnsi="Tahoma" w:cs="Tahoma"/>
      <w:sz w:val="16"/>
      <w:szCs w:val="16"/>
    </w:rPr>
  </w:style>
  <w:style w:type="character" w:customStyle="1" w:styleId="volume">
    <w:name w:val="volume"/>
    <w:basedOn w:val="DefaultParagraphFont"/>
    <w:rsid w:val="00A95D3F"/>
  </w:style>
  <w:style w:type="character" w:customStyle="1" w:styleId="issue">
    <w:name w:val="issue"/>
    <w:basedOn w:val="DefaultParagraphFont"/>
    <w:rsid w:val="00A95D3F"/>
  </w:style>
  <w:style w:type="character" w:customStyle="1" w:styleId="pages">
    <w:name w:val="pages"/>
    <w:basedOn w:val="DefaultParagraphFont"/>
    <w:rsid w:val="00A95D3F"/>
  </w:style>
  <w:style w:type="character" w:customStyle="1" w:styleId="WW-SourceText111111111">
    <w:name w:val="WW-Source Text111111111"/>
    <w:rsid w:val="0067178B"/>
    <w:rPr>
      <w:rFonts w:ascii="Courier New" w:eastAsia="Courier New" w:hAnsi="Courier New" w:cs="Courier New"/>
    </w:rPr>
  </w:style>
  <w:style w:type="character" w:customStyle="1" w:styleId="WW-SourceText11111111">
    <w:name w:val="WW-Source Text11111111"/>
    <w:rsid w:val="00C505D4"/>
    <w:rPr>
      <w:rFonts w:ascii="Courier New" w:eastAsia="Courier New" w:hAnsi="Courier New" w:cs="Courier New"/>
    </w:rPr>
  </w:style>
  <w:style w:type="paragraph" w:styleId="Header">
    <w:name w:val="header"/>
    <w:basedOn w:val="Normal"/>
    <w:link w:val="HeaderChar"/>
    <w:uiPriority w:val="99"/>
    <w:rsid w:val="004639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39FA"/>
    <w:rPr>
      <w:sz w:val="24"/>
      <w:szCs w:val="24"/>
    </w:rPr>
  </w:style>
  <w:style w:type="paragraph" w:styleId="Footer">
    <w:name w:val="footer"/>
    <w:basedOn w:val="Normal"/>
    <w:link w:val="FooterChar"/>
    <w:rsid w:val="004639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4639FA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286535"/>
    <w:rPr>
      <w:rFonts w:ascii="Arial" w:hAnsi="Arial" w:cs="Arial"/>
      <w:b/>
      <w:bCs/>
      <w:kern w:val="1"/>
      <w:sz w:val="32"/>
      <w:szCs w:val="32"/>
      <w:lang w:val="en-GB" w:eastAsia="ar-SA"/>
    </w:rPr>
  </w:style>
  <w:style w:type="character" w:customStyle="1" w:styleId="Heading2Char">
    <w:name w:val="Heading 2 Char"/>
    <w:basedOn w:val="DefaultParagraphFont"/>
    <w:link w:val="Heading2"/>
    <w:rsid w:val="00286535"/>
    <w:rPr>
      <w:rFonts w:ascii="Arial" w:hAnsi="Arial" w:cs="Arial"/>
      <w:b/>
      <w:bCs/>
      <w:sz w:val="22"/>
      <w:szCs w:val="28"/>
      <w:lang w:val="en-GB" w:eastAsia="ar-SA"/>
    </w:rPr>
  </w:style>
  <w:style w:type="character" w:customStyle="1" w:styleId="Heading3Char">
    <w:name w:val="Heading 3 Char"/>
    <w:basedOn w:val="DefaultParagraphFont"/>
    <w:link w:val="Heading3"/>
    <w:rsid w:val="00286535"/>
    <w:rPr>
      <w:b/>
      <w:bCs/>
      <w:sz w:val="24"/>
      <w:szCs w:val="24"/>
      <w:lang w:val="en-GB" w:eastAsia="ar-SA"/>
    </w:rPr>
  </w:style>
  <w:style w:type="paragraph" w:customStyle="1" w:styleId="WW-TableContents1111111">
    <w:name w:val="WW-Table Contents1111111"/>
    <w:basedOn w:val="BodyText"/>
    <w:rsid w:val="00286535"/>
    <w:pPr>
      <w:suppressLineNumbers/>
      <w:suppressAutoHyphens/>
      <w:jc w:val="center"/>
    </w:pPr>
    <w:rPr>
      <w:lang w:val="en-GB" w:eastAsia="ar-SA"/>
    </w:rPr>
  </w:style>
  <w:style w:type="paragraph" w:customStyle="1" w:styleId="WW-TableContents1111111111">
    <w:name w:val="WW-Table Contents1111111111"/>
    <w:basedOn w:val="BodyText"/>
    <w:rsid w:val="00286535"/>
    <w:pPr>
      <w:suppressLineNumbers/>
      <w:suppressAutoHyphens/>
    </w:pPr>
    <w:rPr>
      <w:lang w:val="en-GB" w:eastAsia="ar-SA"/>
    </w:rPr>
  </w:style>
  <w:style w:type="paragraph" w:customStyle="1" w:styleId="WW-TableContents111111111111111111111111111111111">
    <w:name w:val="WW-Table Contents111111111111111111111111111111111"/>
    <w:basedOn w:val="BodyText"/>
    <w:rsid w:val="00286535"/>
    <w:pPr>
      <w:suppressLineNumbers/>
      <w:suppressAutoHyphens/>
    </w:pPr>
    <w:rPr>
      <w:lang w:val="en-GB" w:eastAsia="ar-SA"/>
    </w:rPr>
  </w:style>
  <w:style w:type="paragraph" w:customStyle="1" w:styleId="WW-TableHeading1111111">
    <w:name w:val="WW-Table Heading1111111"/>
    <w:basedOn w:val="WW-TableContents1111111"/>
    <w:rsid w:val="00286535"/>
    <w:rPr>
      <w:b/>
      <w:bCs/>
      <w:i/>
      <w:iCs/>
    </w:rPr>
  </w:style>
  <w:style w:type="paragraph" w:customStyle="1" w:styleId="WW-TableHeading1111111111">
    <w:name w:val="WW-Table Heading1111111111"/>
    <w:basedOn w:val="WW-TableContents1111111111"/>
    <w:rsid w:val="00286535"/>
    <w:pPr>
      <w:jc w:val="center"/>
    </w:pPr>
    <w:rPr>
      <w:b/>
      <w:bCs/>
      <w:i/>
      <w:iCs/>
    </w:rPr>
  </w:style>
  <w:style w:type="paragraph" w:customStyle="1" w:styleId="WW-TableHeading111111111111111111111111111111111">
    <w:name w:val="WW-Table Heading111111111111111111111111111111111"/>
    <w:basedOn w:val="WW-TableContents111111111111111111111111111111111"/>
    <w:rsid w:val="00286535"/>
    <w:pPr>
      <w:jc w:val="center"/>
    </w:pPr>
    <w:rPr>
      <w:b/>
      <w:bCs/>
      <w:i/>
      <w:iCs/>
    </w:rPr>
  </w:style>
  <w:style w:type="paragraph" w:styleId="BodyText">
    <w:name w:val="Body Text"/>
    <w:basedOn w:val="Normal"/>
    <w:link w:val="BodyTextChar"/>
    <w:rsid w:val="0028653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286535"/>
    <w:rPr>
      <w:sz w:val="24"/>
      <w:szCs w:val="24"/>
    </w:rPr>
  </w:style>
  <w:style w:type="character" w:styleId="PageNumber">
    <w:name w:val="page number"/>
    <w:basedOn w:val="DefaultParagraphFont"/>
    <w:rsid w:val="003375DB"/>
  </w:style>
  <w:style w:type="character" w:styleId="FollowedHyperlink">
    <w:name w:val="FollowedHyperlink"/>
    <w:basedOn w:val="DefaultParagraphFont"/>
    <w:rsid w:val="00303987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9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21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69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46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824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583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8133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3618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5013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35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2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28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08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18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746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7301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538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9870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1851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56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82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4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18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4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795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9001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9972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143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446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62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7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65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78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23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716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9712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0785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75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1327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3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5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22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4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17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02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109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766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9714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350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2387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3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4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39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93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10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587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040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6083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108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6641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49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3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57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314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750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909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628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7609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1988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23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20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1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67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104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681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456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6451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3480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68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33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01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45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6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1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4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13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79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772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9886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0094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045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3461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69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04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7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10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8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74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1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76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52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03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897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483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769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063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1338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35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4896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2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43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22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92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07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612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2387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305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962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4124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71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04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6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24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94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217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666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360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1448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3898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93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2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9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15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55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465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1821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4625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1672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2036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4" Type="http://schemas.openxmlformats.org/officeDocument/2006/relationships/webSettings" Target="webSettings.xml"/><Relationship Id="rId10" Type="http://schemas.openxmlformats.org/officeDocument/2006/relationships/fontTable" Target="fontTable.xml"/><Relationship Id="rId5" Type="http://schemas.openxmlformats.org/officeDocument/2006/relationships/footnotes" Target="footnotes.xml"/><Relationship Id="rId7" Type="http://schemas.openxmlformats.org/officeDocument/2006/relationships/header" Target="header1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printerSettings" Target="printerSettings/printerSettings1.bin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3</Words>
  <Characters>1276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RNA expression profile during prenatal skeletal development </vt:lpstr>
    </vt:vector>
  </TitlesOfParts>
  <Company>USDA/ARS</Company>
  <LinksUpToDate>false</LinksUpToDate>
  <CharactersWithSpaces>1567</CharactersWithSpaces>
  <SharedDoc>false</SharedDoc>
  <HLinks>
    <vt:vector size="222" baseType="variant">
      <vt:variant>
        <vt:i4>3211278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6582081&amp;ordinalpos=1&amp;itool=EntrezSystem2.PEntrez.Pubmed.Pubmed_ResultsPanel.Pubmed_RVDocSum</vt:lpwstr>
      </vt:variant>
      <vt:variant>
        <vt:lpwstr/>
      </vt:variant>
      <vt:variant>
        <vt:i4>4063234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9094721&amp;ordinalpos=12&amp;itool=EntrezSystem2.PEntrez.Pubmed.Pubmed_ResultsPanel.Pubmed_RVDocSum</vt:lpwstr>
      </vt:variant>
      <vt:variant>
        <vt:lpwstr/>
      </vt:variant>
      <vt:variant>
        <vt:i4>3538952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7178851&amp;ordinalpos=5&amp;itool=EntrezSystem2.PEntrez.Pubmed.Pubmed_ResultsPanel.Pubmed_RVDocSum</vt:lpwstr>
      </vt:variant>
      <vt:variant>
        <vt:lpwstr/>
      </vt:variant>
      <vt:variant>
        <vt:i4>3932167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7404574&amp;ordinalpos=4&amp;itool=EntrezSystem2.PEntrez.Pubmed.Pubmed_ResultsPanel.Pubmed_RVDocSum</vt:lpwstr>
      </vt:variant>
      <vt:variant>
        <vt:lpwstr/>
      </vt:variant>
      <vt:variant>
        <vt:i4>3473415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7826655&amp;ordinalpos=1&amp;itool=EntrezSystem2.PEntrez.Pubmed.Pubmed_ResultsPanel.Pubmed_RVDocSum</vt:lpwstr>
      </vt:variant>
      <vt:variant>
        <vt:lpwstr/>
      </vt:variant>
      <vt:variant>
        <vt:i4>3407875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5741182&amp;ordinalpos=5&amp;itool=EntrezSystem2.PEntrez.Pubmed.Pubmed_ResultsPanel.Pubmed_RVDocSum</vt:lpwstr>
      </vt:variant>
      <vt:variant>
        <vt:lpwstr/>
      </vt:variant>
      <vt:variant>
        <vt:i4>1179674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6166262&amp;ordinalpos=16&amp;itool=EntrezSystem2.PEntrez.Pubmed.Pubmed_ResultsPanel.Pubmed_RVDocSum</vt:lpwstr>
      </vt:variant>
      <vt:variant>
        <vt:lpwstr/>
      </vt:variant>
      <vt:variant>
        <vt:i4>1376278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6380711&amp;ordinalpos=52&amp;itool=EntrezSystem2.PEntrez.Pubmed.Pubmed_ResultsPanel.Pubmed_RVDocSum</vt:lpwstr>
      </vt:variant>
      <vt:variant>
        <vt:lpwstr/>
      </vt:variant>
      <vt:variant>
        <vt:i4>2883620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7686145&amp;ordinalpos=8&amp;itool=EntrezSystem2.PEntrez.Pubmed.Pubmed_ResultsPanel.Pubmed_RVDocSum</vt:lpwstr>
      </vt:variant>
      <vt:variant>
        <vt:lpwstr/>
      </vt:variant>
      <vt:variant>
        <vt:i4>3932168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7205608&amp;ordinalpos=4&amp;itool=EntrezSystem2.PEntrez.Pubmed.Pubmed_ResultsPanel.Pubmed_RVDocSum</vt:lpwstr>
      </vt:variant>
      <vt:variant>
        <vt:lpwstr/>
      </vt:variant>
      <vt:variant>
        <vt:i4>5636170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15449374?ordinalpos=43&amp;itool=EntrezSystem2.PEntrez.Pubmed.Pubmed_ResultsPanel.Pubmed_RVDocSum</vt:lpwstr>
      </vt:variant>
      <vt:variant>
        <vt:lpwstr/>
      </vt:variant>
      <vt:variant>
        <vt:i4>6225992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12611633?ordinalpos=31&amp;itool=EntrezSystem2.PEntrez.Pubmed.Pubmed_ResultsPanel.Pubmed_RVDocSum</vt:lpwstr>
      </vt:variant>
      <vt:variant>
        <vt:lpwstr/>
      </vt:variant>
      <vt:variant>
        <vt:i4>5701702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17468428?ordinalpos=14&amp;itool=EntrezSystem2.PEntrez.Pubmed.Pubmed_ResultsPanel.Pubmed_RVDocSum</vt:lpwstr>
      </vt:variant>
      <vt:variant>
        <vt:lpwstr/>
      </vt:variant>
      <vt:variant>
        <vt:i4>2818093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9002237&amp;ordinalpos=4&amp;itool=EntrezSystem2.PEntrez.Pubmed.Pubmed_ResultsPanel.Pubmed_RVDocSum</vt:lpwstr>
      </vt:variant>
      <vt:variant>
        <vt:lpwstr/>
      </vt:variant>
      <vt:variant>
        <vt:i4>7405657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/16330759?ordinalpos=2&amp;itool=EntrezSystem2.PEntrez.Pubmed.Pubmed_ResultsPanel.Pubmed_RVDocSum</vt:lpwstr>
      </vt:variant>
      <vt:variant>
        <vt:lpwstr/>
      </vt:variant>
      <vt:variant>
        <vt:i4>7340122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/16111679?ordinalpos=2&amp;itool=EntrezSystem2.PEntrez.Pubmed.Pubmed_ResultsPanel.Pubmed_RVDocSum</vt:lpwstr>
      </vt:variant>
      <vt:variant>
        <vt:lpwstr/>
      </vt:variant>
      <vt:variant>
        <vt:i4>3538946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5965474&amp;ordinalpos=2&amp;itool=EntrezSystem2.PEntrez.Pubmed.Pubmed_ResultsPanel.Pubmed_RVDocSum</vt:lpwstr>
      </vt:variant>
      <vt:variant>
        <vt:lpwstr/>
      </vt:variant>
      <vt:variant>
        <vt:i4>1507352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6751773&amp;ordinalpos=43&amp;itool=EntrezSystem2.PEntrez.Pubmed.Pubmed_ResultsPanel.Pubmed_RVDocSum</vt:lpwstr>
      </vt:variant>
      <vt:variant>
        <vt:lpwstr/>
      </vt:variant>
      <vt:variant>
        <vt:i4>8257622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/18619954?ordinalpos=1&amp;itool=EntrezSystem2.PEntrez.Pubmed.Pubmed_ResultsPanel.Pubmed_RVDocSum</vt:lpwstr>
      </vt:variant>
      <vt:variant>
        <vt:lpwstr/>
      </vt:variant>
      <vt:variant>
        <vt:i4>3670017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6919443&amp;ordinalpos=3&amp;itool=EntrezSystem2.PEntrez.Pubmed.Pubmed_ResultsPanel.Pubmed_RVDocSum</vt:lpwstr>
      </vt:variant>
      <vt:variant>
        <vt:lpwstr/>
      </vt:variant>
      <vt:variant>
        <vt:i4>1376278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6380711&amp;ordinalpos=52&amp;itool=EntrezSystem2.PEntrez.Pubmed.Pubmed_ResultsPanel.Pubmed_RVDocSum</vt:lpwstr>
      </vt:variant>
      <vt:variant>
        <vt:lpwstr/>
      </vt:variant>
      <vt:variant>
        <vt:i4>1703954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7008435&amp;ordinalpos=38&amp;itool=EntrezSystem2.PEntrez.Pubmed.Pubmed_ResultsPanel.Pubmed_RVDocSum</vt:lpwstr>
      </vt:variant>
      <vt:variant>
        <vt:lpwstr/>
      </vt:variant>
      <vt:variant>
        <vt:i4>1179675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7045567&amp;ordinalpos=36&amp;itool=EntrezSystem2.PEntrez.Pubmed.Pubmed_ResultsPanel.Pubmed_RVDocSum</vt:lpwstr>
      </vt:variant>
      <vt:variant>
        <vt:lpwstr/>
      </vt:variant>
      <vt:variant>
        <vt:i4>1114139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7062625&amp;ordinalpos=35&amp;itool=EntrezSystem2.PEntrez.Pubmed.Pubmed_ResultsPanel.Pubmed_RVDocSum</vt:lpwstr>
      </vt:variant>
      <vt:variant>
        <vt:lpwstr/>
      </vt:variant>
      <vt:variant>
        <vt:i4>2162753</vt:i4>
      </vt:variant>
      <vt:variant>
        <vt:i4>36</vt:i4>
      </vt:variant>
      <vt:variant>
        <vt:i4>0</vt:i4>
      </vt:variant>
      <vt:variant>
        <vt:i4>5</vt:i4>
      </vt:variant>
      <vt:variant>
        <vt:lpwstr>javascript:AL_get(this, 'jour', 'RNA.');</vt:lpwstr>
      </vt:variant>
      <vt:variant>
        <vt:lpwstr/>
      </vt:variant>
      <vt:variant>
        <vt:i4>5111827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sites/entrez?Db=pubmed&amp;Cmd=Search&amp;Term=%22Iwai N%22%5BAuthor%5D&amp;itool=EntrezSystem2.PEntrez.Pubmed.Pubmed_ResultsPanel.Pubmed_RVAbstractPlus</vt:lpwstr>
      </vt:variant>
      <vt:variant>
        <vt:lpwstr/>
      </vt:variant>
      <vt:variant>
        <vt:i4>3604581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sites/entrez?Db=pubmed&amp;Cmd=Search&amp;Term=%22Naraba H%22%5BAuthor%5D&amp;itool=EntrezSystem2.PEntrez.Pubmed.Pubmed_ResultsPanel.Pubmed_RVAbstractPlus</vt:lpwstr>
      </vt:variant>
      <vt:variant>
        <vt:lpwstr/>
      </vt:variant>
      <vt:variant>
        <vt:i4>6094851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sites/entrez?Db=pubmed&amp;Cmd=Search&amp;Term=%22Kajimoto K%22%5BAuthor%5D&amp;itool=EntrezSystem2.PEntrez.Pubmed.Pubmed_ResultsPanel.Pubmed_RVAbstractPlus</vt:lpwstr>
      </vt:variant>
      <vt:variant>
        <vt:lpwstr/>
      </vt:variant>
      <vt:variant>
        <vt:i4>3866625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6204177&amp;ordinalpos=5&amp;itool=EntrezSystem2.PEntrez.Pubmed.Pubmed_ResultsPanel.Pubmed_RVDocSum</vt:lpwstr>
      </vt:variant>
      <vt:variant>
        <vt:lpwstr/>
      </vt:variant>
      <vt:variant>
        <vt:i4>753673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17071139?ordinalpos=4&amp;itool=EntrezSystem2.PEntrez.Pubmed.Pubmed_ResultsPanel.Pubmed_RVDocSum</vt:lpwstr>
      </vt:variant>
      <vt:variant>
        <vt:lpwstr/>
      </vt:variant>
      <vt:variant>
        <vt:i4>7405655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16503132?ordinalpos=1&amp;itool=EntrezSystem2.PEntrez.Pubmed.Pubmed_ResultsPanel.Pubmed_RVDocSum</vt:lpwstr>
      </vt:variant>
      <vt:variant>
        <vt:lpwstr/>
      </vt:variant>
      <vt:variant>
        <vt:i4>3604607</vt:i4>
      </vt:variant>
      <vt:variant>
        <vt:i4>15</vt:i4>
      </vt:variant>
      <vt:variant>
        <vt:i4>0</vt:i4>
      </vt:variant>
      <vt:variant>
        <vt:i4>5</vt:i4>
      </vt:variant>
      <vt:variant>
        <vt:lpwstr>javascript:AL_get(this, 'jour', 'RNA Biol.');</vt:lpwstr>
      </vt:variant>
      <vt:variant>
        <vt:lpwstr/>
      </vt:variant>
      <vt:variant>
        <vt:i4>2883620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1679672&amp;ordinalpos=1872&amp;itool=EntrezSystem2.PEntrez.Pubmed.Pubmed_ResultsPanel.Pubmed_RVDocSum</vt:lpwstr>
      </vt:variant>
      <vt:variant>
        <vt:lpwstr/>
      </vt:variant>
      <vt:variant>
        <vt:i4>2883622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11679671&amp;ordinalpos=1873&amp;itool=EntrezSystem2.PEntrez.Pubmed.Pubmed_ResultsPanel.Pubmed_RVDocSum</vt:lpwstr>
      </vt:variant>
      <vt:variant>
        <vt:lpwstr/>
      </vt:variant>
      <vt:variant>
        <vt:i4>3014697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8252622&amp;ordinalpos=3&amp;itool=EntrezSystem2.PEntrez.Pubmed.Pubmed_ResultsPanel.Pubmed_RVDocSum</vt:lpwstr>
      </vt:variant>
      <vt:variant>
        <vt:lpwstr/>
      </vt:variant>
      <vt:variant>
        <vt:i4>334234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entrez?Db=pubmed&amp;Cmd=ShowDetailView&amp;TermToSearch=8252621&amp;ordinalpos=13&amp;itool=EntrezSystem2.PEntrez.Pubmed.Pubmed_ResultsPanel.Pubmed_RVDocSum</vt:lpwstr>
      </vt:variant>
      <vt:variant>
        <vt:lpwstr/>
      </vt:variant>
      <vt:variant>
        <vt:i4>4915211</vt:i4>
      </vt:variant>
      <vt:variant>
        <vt:i4>0</vt:i4>
      </vt:variant>
      <vt:variant>
        <vt:i4>0</vt:i4>
      </vt:variant>
      <vt:variant>
        <vt:i4>5</vt:i4>
      </vt:variant>
      <vt:variant>
        <vt:lpwstr>mailto:tim.smith@ars.usda.gov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RNA expression profile during prenatal skeletal development </dc:title>
  <dc:subject/>
  <dc:creator>Timothy P.L. Smith</dc:creator>
  <cp:keywords/>
  <cp:lastModifiedBy>Tara Mcdaneld</cp:lastModifiedBy>
  <cp:revision>4</cp:revision>
  <cp:lastPrinted>2009-01-06T14:06:00Z</cp:lastPrinted>
  <dcterms:created xsi:type="dcterms:W3CDTF">2009-02-03T20:18:00Z</dcterms:created>
  <dcterms:modified xsi:type="dcterms:W3CDTF">2009-02-06T14:15:00Z</dcterms:modified>
</cp:coreProperties>
</file>